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82" w:type="dxa"/>
        <w:tblInd w:w="108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877"/>
        <w:gridCol w:w="1843"/>
        <w:gridCol w:w="547"/>
        <w:gridCol w:w="587"/>
        <w:gridCol w:w="141"/>
        <w:gridCol w:w="1276"/>
        <w:gridCol w:w="1843"/>
        <w:gridCol w:w="850"/>
        <w:gridCol w:w="567"/>
        <w:gridCol w:w="851"/>
      </w:tblGrid>
      <w:tr w:rsidR="0079799F" w14:paraId="665E5D8A" w14:textId="77777777" w:rsidTr="00FE709B">
        <w:trPr>
          <w:gridAfter w:val="3"/>
          <w:wAfter w:w="2268" w:type="dxa"/>
          <w:trHeight w:val="284"/>
          <w:ins w:id="0" w:author="Sigurlaug Hafliðadóttir" w:date="2021-04-17T12:21:00Z"/>
        </w:trPr>
        <w:tc>
          <w:tcPr>
            <w:tcW w:w="8114" w:type="dxa"/>
            <w:gridSpan w:val="7"/>
            <w:tcBorders>
              <w:bottom w:val="single" w:sz="4" w:space="0" w:color="auto"/>
            </w:tcBorders>
          </w:tcPr>
          <w:p w14:paraId="77C89DE5" w14:textId="2A42C2B5" w:rsidR="0079799F" w:rsidRDefault="0079799F" w:rsidP="00FE709B">
            <w:pPr>
              <w:pStyle w:val="BodyText"/>
              <w:spacing w:line="240" w:lineRule="auto"/>
              <w:rPr>
                <w:ins w:id="1" w:author="Sigurlaug Hafliðadóttir" w:date="2021-04-17T12:21:00Z"/>
                <w:rStyle w:val="Ingen"/>
                <w:b/>
                <w:bCs/>
                <w:color w:val="auto"/>
                <w:sz w:val="20"/>
                <w:szCs w:val="20"/>
                <w:u w:color="0070C0"/>
              </w:rPr>
            </w:pPr>
            <w:bookmarkStart w:id="2" w:name="_Hlk69243173"/>
            <w:ins w:id="3" w:author="Sigurlaug Hafliðadóttir" w:date="2021-04-17T12:21:00Z">
              <w:r>
                <w:rPr>
                  <w:rStyle w:val="Ingen"/>
                  <w:b/>
                  <w:bCs/>
                  <w:color w:val="auto"/>
                  <w:sz w:val="20"/>
                  <w:szCs w:val="20"/>
                  <w:u w:color="0070C0"/>
                </w:rPr>
                <w:t xml:space="preserve">Additional file </w:t>
              </w:r>
            </w:ins>
            <w:ins w:id="4" w:author="Sigurlaug Hafliðadóttir" w:date="2021-05-05T11:57:00Z">
              <w:r w:rsidR="00685039">
                <w:rPr>
                  <w:rStyle w:val="Ingen"/>
                  <w:b/>
                  <w:bCs/>
                  <w:color w:val="auto"/>
                  <w:sz w:val="20"/>
                  <w:szCs w:val="20"/>
                  <w:u w:color="0070C0"/>
                </w:rPr>
                <w:t>6</w:t>
              </w:r>
            </w:ins>
            <w:ins w:id="5" w:author="Sigurlaug Hafliðadóttir" w:date="2021-04-17T12:21:00Z">
              <w:r>
                <w:rPr>
                  <w:rStyle w:val="Ingen"/>
                  <w:b/>
                  <w:bCs/>
                  <w:color w:val="auto"/>
                  <w:sz w:val="20"/>
                  <w:szCs w:val="20"/>
                  <w:u w:color="0070C0"/>
                </w:rPr>
                <w:t xml:space="preserve"> – Results of sensitivity analyses (random-effect meta-analysis)</w:t>
              </w:r>
            </w:ins>
          </w:p>
        </w:tc>
      </w:tr>
      <w:tr w:rsidR="0079799F" w14:paraId="555FE1C2" w14:textId="77777777" w:rsidTr="00FE709B">
        <w:trPr>
          <w:trHeight w:val="440"/>
          <w:ins w:id="6" w:author="Sigurlaug Hafliðadóttir" w:date="2021-04-17T12:21:00Z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76102" w14:textId="77777777" w:rsidR="0079799F" w:rsidRDefault="0079799F" w:rsidP="00FE709B">
            <w:pPr>
              <w:pStyle w:val="BodyText"/>
              <w:spacing w:line="240" w:lineRule="auto"/>
              <w:rPr>
                <w:ins w:id="7" w:author="Sigurlaug Hafliðadóttir" w:date="2021-04-17T12:21:00Z"/>
              </w:rPr>
            </w:pPr>
            <w:ins w:id="8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Study Characteristic</w:t>
              </w:r>
            </w:ins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15674" w14:textId="77777777" w:rsidR="0079799F" w:rsidRDefault="0079799F" w:rsidP="00FE709B">
            <w:pPr>
              <w:rPr>
                <w:ins w:id="9" w:author="Sigurlaug Hafliðadóttir" w:date="2021-04-17T12:21:00Z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E79FB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0" w:author="Sigurlaug Hafliðadóttir" w:date="2021-04-17T12:21:00Z"/>
              </w:rPr>
            </w:pPr>
            <w:ins w:id="11" w:author="Sigurlaug Hafliðadóttir" w:date="2021-04-17T12:21:00Z">
              <w:r>
                <w:rPr>
                  <w:rStyle w:val="Ingen"/>
                  <w:b/>
                  <w:bCs/>
                  <w:color w:val="231F20"/>
                  <w:sz w:val="20"/>
                  <w:szCs w:val="20"/>
                  <w:u w:color="231F20"/>
                </w:rPr>
                <w:t>Trials (k)</w:t>
              </w:r>
            </w:ins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A63DB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2" w:author="Sigurlaug Hafliðadóttir" w:date="2021-04-17T12:21:00Z"/>
              </w:rPr>
            </w:pPr>
            <w:ins w:id="13" w:author="Sigurlaug Hafliðadóttir" w:date="2021-04-17T12:21:00Z">
              <w:r>
                <w:rPr>
                  <w:rStyle w:val="Ingen"/>
                  <w:b/>
                  <w:bCs/>
                  <w:color w:val="231F20"/>
                  <w:sz w:val="20"/>
                  <w:szCs w:val="20"/>
                  <w:u w:color="231F20"/>
                </w:rPr>
                <w:t>Patients (n)</w:t>
              </w:r>
            </w:ins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5A1F2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4" w:author="Sigurlaug Hafliðadóttir" w:date="2021-04-17T12:21:00Z"/>
              </w:rPr>
            </w:pPr>
            <w:ins w:id="15" w:author="Sigurlaug Hafliðadóttir" w:date="2021-04-17T12:21:00Z">
              <w:r>
                <w:rPr>
                  <w:rStyle w:val="Ingen"/>
                  <w:b/>
                  <w:bCs/>
                  <w:color w:val="231F20"/>
                  <w:sz w:val="20"/>
                  <w:szCs w:val="20"/>
                  <w:u w:color="231F20"/>
                </w:rPr>
                <w:t>PCE (95% CI)</w:t>
              </w:r>
            </w:ins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2B581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6" w:author="Sigurlaug Hafliðadóttir" w:date="2021-04-17T12:21:00Z"/>
              </w:rPr>
            </w:pPr>
            <w:ins w:id="17" w:author="Sigurlaug Hafliðadóttir" w:date="2021-04-17T12:21:00Z">
              <w:r>
                <w:rPr>
                  <w:rStyle w:val="Ingen"/>
                  <w:b/>
                  <w:bCs/>
                  <w:color w:val="231F20"/>
                  <w:sz w:val="20"/>
                  <w:szCs w:val="20"/>
                  <w:u w:color="231F20"/>
                </w:rPr>
                <w:t>τ</w:t>
              </w:r>
              <w:r>
                <w:rPr>
                  <w:rStyle w:val="Ingen"/>
                  <w:b/>
                  <w:bCs/>
                  <w:color w:val="231F20"/>
                  <w:sz w:val="20"/>
                  <w:szCs w:val="20"/>
                  <w:u w:color="231F20"/>
                  <w:vertAlign w:val="superscript"/>
                </w:rPr>
                <w:t>2</w:t>
              </w:r>
            </w:ins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9E19F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8" w:author="Sigurlaug Hafliðadóttir" w:date="2021-04-17T12:21:00Z"/>
              </w:rPr>
            </w:pPr>
            <w:ins w:id="19" w:author="Sigurlaug Hafliðadóttir" w:date="2021-04-17T12:21:00Z">
              <w:r>
                <w:rPr>
                  <w:rStyle w:val="Ingen"/>
                  <w:b/>
                  <w:bCs/>
                  <w:color w:val="231F20"/>
                  <w:sz w:val="20"/>
                  <w:szCs w:val="20"/>
                  <w:u w:color="231F20"/>
                </w:rPr>
                <w:t>I</w:t>
              </w:r>
              <w:r>
                <w:rPr>
                  <w:rStyle w:val="Ingen"/>
                  <w:b/>
                  <w:bCs/>
                  <w:color w:val="231F20"/>
                  <w:sz w:val="20"/>
                  <w:szCs w:val="20"/>
                  <w:u w:color="231F20"/>
                  <w:vertAlign w:val="superscript"/>
                </w:rPr>
                <w:t>2</w:t>
              </w:r>
            </w:ins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13660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0" w:author="Sigurlaug Hafliðadóttir" w:date="2021-04-17T12:21:00Z"/>
                <w:rStyle w:val="Ingen"/>
                <w:b/>
                <w:bCs/>
                <w:color w:val="231F20"/>
                <w:sz w:val="20"/>
                <w:szCs w:val="20"/>
                <w:u w:color="231F20"/>
              </w:rPr>
            </w:pPr>
            <w:ins w:id="21" w:author="Sigurlaug Hafliðadóttir" w:date="2021-04-17T12:21:00Z">
              <w:r>
                <w:rPr>
                  <w:rStyle w:val="Ingen"/>
                  <w:b/>
                  <w:bCs/>
                  <w:color w:val="231F20"/>
                  <w:sz w:val="20"/>
                  <w:szCs w:val="20"/>
                  <w:u w:color="231F20"/>
                </w:rPr>
                <w:t>P</w:t>
              </w:r>
            </w:ins>
          </w:p>
        </w:tc>
      </w:tr>
      <w:tr w:rsidR="0079799F" w14:paraId="57B12498" w14:textId="77777777" w:rsidTr="00FE709B">
        <w:trPr>
          <w:trHeight w:val="426"/>
          <w:ins w:id="22" w:author="Sigurlaug Hafliðadóttir" w:date="2021-04-17T12:21:00Z"/>
        </w:trPr>
        <w:tc>
          <w:tcPr>
            <w:tcW w:w="372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4A3FF" w14:textId="77777777" w:rsidR="0079799F" w:rsidRPr="006D6B34" w:rsidRDefault="0079799F" w:rsidP="00FE709B">
            <w:pPr>
              <w:pStyle w:val="BodyText"/>
              <w:spacing w:line="240" w:lineRule="auto"/>
              <w:rPr>
                <w:ins w:id="23" w:author="Sigurlaug Hafliðadóttir" w:date="2021-04-17T12:21:00Z"/>
                <w:b/>
                <w:bCs/>
                <w:color w:val="231F20"/>
                <w:sz w:val="20"/>
                <w:szCs w:val="20"/>
                <w:u w:color="231F20"/>
              </w:rPr>
            </w:pPr>
            <w:ins w:id="24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Overall (REML, sensitivity analysis)</w:t>
              </w:r>
            </w:ins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44347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5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26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168</w:t>
              </w:r>
            </w:ins>
          </w:p>
          <w:p w14:paraId="72C5EC3B" w14:textId="77777777" w:rsidR="0079799F" w:rsidRPr="006D6B34" w:rsidRDefault="0079799F" w:rsidP="00FE709B">
            <w:pPr>
              <w:pStyle w:val="BodyText"/>
              <w:spacing w:line="240" w:lineRule="auto"/>
              <w:jc w:val="center"/>
              <w:rPr>
                <w:ins w:id="27" w:author="Sigurlaug Hafliðadóttir" w:date="2021-04-17T12:21:00Z"/>
                <w:color w:val="231F20"/>
                <w:sz w:val="20"/>
                <w:szCs w:val="20"/>
                <w:u w:color="231F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493CA" w14:textId="77777777" w:rsidR="0079799F" w:rsidRPr="00A958D6" w:rsidRDefault="0079799F" w:rsidP="00FE709B">
            <w:pPr>
              <w:pStyle w:val="BodyText"/>
              <w:spacing w:line="240" w:lineRule="auto"/>
              <w:jc w:val="center"/>
              <w:rPr>
                <w:ins w:id="28" w:author="Sigurlaug Hafliðadóttir" w:date="2021-04-17T12:21:00Z"/>
                <w:color w:val="231F20"/>
                <w:sz w:val="20"/>
                <w:szCs w:val="20"/>
                <w:u w:color="231F20"/>
              </w:rPr>
            </w:pPr>
            <w:ins w:id="2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15,765</w:t>
              </w:r>
            </w:ins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665B5" w14:textId="77777777" w:rsidR="0079799F" w:rsidRPr="00A958D6" w:rsidRDefault="0079799F" w:rsidP="00FE709B">
            <w:pPr>
              <w:pStyle w:val="BodyText"/>
              <w:spacing w:line="240" w:lineRule="auto"/>
              <w:jc w:val="center"/>
              <w:rPr>
                <w:ins w:id="30" w:author="Sigurlaug Hafliðadóttir" w:date="2021-04-17T12:21:00Z"/>
                <w:color w:val="231F20"/>
                <w:sz w:val="20"/>
                <w:szCs w:val="20"/>
                <w:u w:color="231F20"/>
              </w:rPr>
            </w:pPr>
            <w:ins w:id="3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2 (0.67 to 0.79)</w:t>
              </w:r>
            </w:ins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88283" w14:textId="77777777" w:rsidR="0079799F" w:rsidRPr="00A958D6" w:rsidRDefault="0079799F" w:rsidP="00FE709B">
            <w:pPr>
              <w:pStyle w:val="BodyText"/>
              <w:spacing w:line="240" w:lineRule="auto"/>
              <w:jc w:val="center"/>
              <w:rPr>
                <w:ins w:id="32" w:author="Sigurlaug Hafliðadóttir" w:date="2021-04-17T12:21:00Z"/>
                <w:color w:val="231F20"/>
                <w:sz w:val="20"/>
                <w:szCs w:val="20"/>
                <w:u w:color="231F20"/>
              </w:rPr>
            </w:pPr>
            <w:ins w:id="3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208</w:t>
              </w:r>
            </w:ins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38015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4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35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85.7</w:t>
              </w:r>
            </w:ins>
          </w:p>
          <w:p w14:paraId="27E57637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6" w:author="Sigurlaug Hafliðadóttir" w:date="2021-04-17T12:21:00Z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8F4F03D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7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</w:p>
        </w:tc>
      </w:tr>
      <w:tr w:rsidR="0079799F" w14:paraId="3E38E379" w14:textId="77777777" w:rsidTr="00FE709B">
        <w:trPr>
          <w:trHeight w:val="445"/>
          <w:ins w:id="38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5C7E7" w14:textId="77777777" w:rsidR="0079799F" w:rsidRDefault="0079799F" w:rsidP="00FE709B">
            <w:pPr>
              <w:pStyle w:val="BodyText"/>
              <w:spacing w:line="240" w:lineRule="auto"/>
              <w:rPr>
                <w:ins w:id="39" w:author="Sigurlaug Hafliðadóttir" w:date="2021-04-17T12:21:00Z"/>
              </w:rPr>
            </w:pPr>
            <w:ins w:id="40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Allocation concealment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2C1A2" w14:textId="77777777" w:rsidR="0079799F" w:rsidRDefault="0079799F" w:rsidP="00FE709B">
            <w:pPr>
              <w:rPr>
                <w:ins w:id="41" w:author="Sigurlaug Hafliðadóttir" w:date="2021-04-17T12:21:00Z"/>
              </w:rPr>
            </w:pPr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B4018" w14:textId="77777777" w:rsidR="0079799F" w:rsidRDefault="0079799F" w:rsidP="00FE709B">
            <w:pPr>
              <w:rPr>
                <w:ins w:id="42" w:author="Sigurlaug Hafliðadóttir" w:date="2021-04-17T12:21:00Z"/>
              </w:rPr>
            </w:pPr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67CD6" w14:textId="77777777" w:rsidR="0079799F" w:rsidRDefault="0079799F" w:rsidP="00FE709B">
            <w:pPr>
              <w:rPr>
                <w:ins w:id="43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FE659" w14:textId="77777777" w:rsidR="0079799F" w:rsidRDefault="0079799F" w:rsidP="00FE709B">
            <w:pPr>
              <w:rPr>
                <w:ins w:id="44" w:author="Sigurlaug Hafliðadóttir" w:date="2021-04-17T12:21:00Z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4BE8C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5" w:author="Sigurlaug Hafliðadóttir" w:date="2021-04-17T12:21:00Z"/>
              </w:rPr>
            </w:pPr>
            <w:ins w:id="46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208</w:t>
              </w:r>
            </w:ins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ECF02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7" w:author="Sigurlaug Hafliðadóttir" w:date="2021-04-17T12:21:00Z"/>
              </w:rPr>
            </w:pPr>
            <w:ins w:id="48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85.7</w:t>
              </w:r>
            </w:ins>
          </w:p>
        </w:tc>
        <w:tc>
          <w:tcPr>
            <w:tcW w:w="851" w:type="dxa"/>
            <w:vAlign w:val="center"/>
          </w:tcPr>
          <w:p w14:paraId="5D486ADF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9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0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136</w:t>
              </w:r>
            </w:ins>
          </w:p>
        </w:tc>
      </w:tr>
      <w:tr w:rsidR="0079799F" w14:paraId="0762D21A" w14:textId="77777777" w:rsidTr="00FE709B">
        <w:trPr>
          <w:trHeight w:val="440"/>
          <w:ins w:id="51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B7977" w14:textId="77777777" w:rsidR="0079799F" w:rsidRDefault="0079799F" w:rsidP="00FE709B">
            <w:pPr>
              <w:rPr>
                <w:ins w:id="52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FA245" w14:textId="77777777" w:rsidR="0079799F" w:rsidRDefault="0079799F" w:rsidP="00FE709B">
            <w:pPr>
              <w:pStyle w:val="BodyText"/>
              <w:spacing w:after="120" w:line="240" w:lineRule="auto"/>
              <w:rPr>
                <w:ins w:id="53" w:author="Sigurlaug Hafliðadóttir" w:date="2021-04-17T12:21:00Z"/>
              </w:rPr>
            </w:pPr>
            <w:ins w:id="54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Clearly concealed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11B50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55" w:author="Sigurlaug Hafliðadóttir" w:date="2021-04-17T12:21:00Z"/>
              </w:rPr>
            </w:pPr>
            <w:ins w:id="56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28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1BBA1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57" w:author="Sigurlaug Hafliðadóttir" w:date="2021-04-17T12:21:00Z"/>
              </w:rPr>
            </w:pPr>
            <w:ins w:id="58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4,322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7FB29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59" w:author="Sigurlaug Hafliðadóttir" w:date="2021-04-17T12:21:00Z"/>
              </w:rPr>
            </w:pPr>
            <w:ins w:id="60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82 (0.68 to 1.00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B2E69" w14:textId="77777777" w:rsidR="0079799F" w:rsidRDefault="0079799F" w:rsidP="00FE709B">
            <w:pPr>
              <w:rPr>
                <w:ins w:id="61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035CE" w14:textId="77777777" w:rsidR="0079799F" w:rsidRDefault="0079799F" w:rsidP="00FE709B">
            <w:pPr>
              <w:rPr>
                <w:ins w:id="62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5D3CFA7F" w14:textId="77777777" w:rsidR="0079799F" w:rsidRDefault="0079799F" w:rsidP="00FE709B">
            <w:pPr>
              <w:rPr>
                <w:ins w:id="63" w:author="Sigurlaug Hafliðadóttir" w:date="2021-04-17T12:21:00Z"/>
              </w:rPr>
            </w:pPr>
          </w:p>
        </w:tc>
      </w:tr>
      <w:tr w:rsidR="0079799F" w14:paraId="0FA67D05" w14:textId="77777777" w:rsidTr="00FE709B">
        <w:trPr>
          <w:trHeight w:val="440"/>
          <w:ins w:id="64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2DB80" w14:textId="77777777" w:rsidR="0079799F" w:rsidRDefault="0079799F" w:rsidP="00FE709B">
            <w:pPr>
              <w:rPr>
                <w:ins w:id="65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BB635" w14:textId="77777777" w:rsidR="0079799F" w:rsidRDefault="0079799F" w:rsidP="00FE709B">
            <w:pPr>
              <w:pStyle w:val="BodyText"/>
              <w:spacing w:after="120" w:line="240" w:lineRule="auto"/>
              <w:rPr>
                <w:ins w:id="66" w:author="Sigurlaug Hafliðadóttir" w:date="2021-04-17T12:21:00Z"/>
              </w:rPr>
            </w:pPr>
            <w:ins w:id="67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Not clearly concealed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A0112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68" w:author="Sigurlaug Hafliðadóttir" w:date="2021-04-17T12:21:00Z"/>
              </w:rPr>
            </w:pPr>
            <w:ins w:id="6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140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7E602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70" w:author="Sigurlaug Hafliðadóttir" w:date="2021-04-17T12:21:00Z"/>
              </w:rPr>
            </w:pPr>
            <w:ins w:id="7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11,443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FA5BB" w14:textId="77777777" w:rsidR="0079799F" w:rsidRDefault="0079799F" w:rsidP="00FE709B">
            <w:pPr>
              <w:pStyle w:val="BodyText"/>
              <w:spacing w:line="240" w:lineRule="auto"/>
              <w:rPr>
                <w:ins w:id="72" w:author="Sigurlaug Hafliðadóttir" w:date="2021-04-17T12:21:00Z"/>
              </w:rPr>
            </w:pPr>
            <w:ins w:id="7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0 (0.64 to 0.77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5C9F5" w14:textId="77777777" w:rsidR="0079799F" w:rsidRDefault="0079799F" w:rsidP="00FE709B">
            <w:pPr>
              <w:rPr>
                <w:ins w:id="74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1795E" w14:textId="77777777" w:rsidR="0079799F" w:rsidRDefault="0079799F" w:rsidP="00FE709B">
            <w:pPr>
              <w:rPr>
                <w:ins w:id="75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3D2A0249" w14:textId="77777777" w:rsidR="0079799F" w:rsidRDefault="0079799F" w:rsidP="00FE709B">
            <w:pPr>
              <w:rPr>
                <w:ins w:id="76" w:author="Sigurlaug Hafliðadóttir" w:date="2021-04-17T12:21:00Z"/>
              </w:rPr>
            </w:pPr>
          </w:p>
        </w:tc>
      </w:tr>
      <w:tr w:rsidR="0079799F" w14:paraId="2CF14BB2" w14:textId="77777777" w:rsidTr="00FE709B">
        <w:trPr>
          <w:trHeight w:val="440"/>
          <w:ins w:id="77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6DBC6" w14:textId="77777777" w:rsidR="0079799F" w:rsidRDefault="0079799F" w:rsidP="00FE709B">
            <w:pPr>
              <w:pStyle w:val="BodyText"/>
              <w:spacing w:line="240" w:lineRule="auto"/>
              <w:rPr>
                <w:ins w:id="78" w:author="Sigurlaug Hafliðadóttir" w:date="2021-04-17T12:21:00Z"/>
              </w:rPr>
            </w:pPr>
            <w:ins w:id="7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Blinding of patients and providers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9DBD2" w14:textId="77777777" w:rsidR="0079799F" w:rsidRDefault="0079799F" w:rsidP="00FE709B">
            <w:pPr>
              <w:rPr>
                <w:ins w:id="80" w:author="Sigurlaug Hafliðadóttir" w:date="2021-04-17T12:21:00Z"/>
              </w:rPr>
            </w:pPr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2FD87" w14:textId="77777777" w:rsidR="0079799F" w:rsidRDefault="0079799F" w:rsidP="00FE709B">
            <w:pPr>
              <w:rPr>
                <w:ins w:id="81" w:author="Sigurlaug Hafliðadóttir" w:date="2021-04-17T12:21:00Z"/>
              </w:rPr>
            </w:pPr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4FB1C" w14:textId="77777777" w:rsidR="0079799F" w:rsidRDefault="0079799F" w:rsidP="00FE709B">
            <w:pPr>
              <w:rPr>
                <w:ins w:id="82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23D8F" w14:textId="77777777" w:rsidR="0079799F" w:rsidRDefault="0079799F" w:rsidP="00FE709B">
            <w:pPr>
              <w:rPr>
                <w:ins w:id="83" w:author="Sigurlaug Hafliðadóttir" w:date="2021-04-17T12:21:00Z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06F5D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84" w:author="Sigurlaug Hafliðadóttir" w:date="2021-04-17T12:21:00Z"/>
              </w:rPr>
            </w:pPr>
            <w:ins w:id="85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211</w:t>
              </w:r>
            </w:ins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D2983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86" w:author="Sigurlaug Hafliðadóttir" w:date="2021-04-17T12:21:00Z"/>
              </w:rPr>
            </w:pPr>
            <w:ins w:id="87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85.5</w:t>
              </w:r>
            </w:ins>
          </w:p>
        </w:tc>
        <w:tc>
          <w:tcPr>
            <w:tcW w:w="851" w:type="dxa"/>
            <w:vAlign w:val="center"/>
          </w:tcPr>
          <w:p w14:paraId="0FFE618E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88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8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848</w:t>
              </w:r>
            </w:ins>
          </w:p>
        </w:tc>
      </w:tr>
      <w:tr w:rsidR="0079799F" w14:paraId="1774506B" w14:textId="77777777" w:rsidTr="00FE709B">
        <w:trPr>
          <w:trHeight w:val="440"/>
          <w:ins w:id="90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1AD9A" w14:textId="77777777" w:rsidR="0079799F" w:rsidRDefault="0079799F" w:rsidP="00FE709B">
            <w:pPr>
              <w:rPr>
                <w:ins w:id="91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DC0CB" w14:textId="77777777" w:rsidR="0079799F" w:rsidRDefault="0079799F" w:rsidP="00FE709B">
            <w:pPr>
              <w:pStyle w:val="BodyText"/>
              <w:spacing w:after="120" w:line="240" w:lineRule="auto"/>
              <w:rPr>
                <w:ins w:id="92" w:author="Sigurlaug Hafliðadóttir" w:date="2021-04-17T12:21:00Z"/>
              </w:rPr>
            </w:pPr>
            <w:ins w:id="9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Clearly a double-blind design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9E909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94" w:author="Sigurlaug Hafliðadóttir" w:date="2021-04-17T12:21:00Z"/>
              </w:rPr>
            </w:pPr>
            <w:ins w:id="95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54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DEE70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96" w:author="Sigurlaug Hafliðadóttir" w:date="2021-04-17T12:21:00Z"/>
              </w:rPr>
            </w:pPr>
            <w:ins w:id="97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6,114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11561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98" w:author="Sigurlaug Hafliðadóttir" w:date="2021-04-17T12:21:00Z"/>
              </w:rPr>
            </w:pPr>
            <w:ins w:id="9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4 (0.64 to 0.86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E0A25" w14:textId="77777777" w:rsidR="0079799F" w:rsidRDefault="0079799F" w:rsidP="00FE709B">
            <w:pPr>
              <w:rPr>
                <w:ins w:id="100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81A76" w14:textId="77777777" w:rsidR="0079799F" w:rsidRDefault="0079799F" w:rsidP="00FE709B">
            <w:pPr>
              <w:rPr>
                <w:ins w:id="101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18FC05B9" w14:textId="77777777" w:rsidR="0079799F" w:rsidRDefault="0079799F" w:rsidP="00FE709B">
            <w:pPr>
              <w:rPr>
                <w:ins w:id="102" w:author="Sigurlaug Hafliðadóttir" w:date="2021-04-17T12:21:00Z"/>
              </w:rPr>
            </w:pPr>
          </w:p>
        </w:tc>
      </w:tr>
      <w:tr w:rsidR="0079799F" w14:paraId="0DA4462B" w14:textId="77777777" w:rsidTr="00FE709B">
        <w:trPr>
          <w:trHeight w:val="440"/>
          <w:ins w:id="103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DD3EA" w14:textId="77777777" w:rsidR="0079799F" w:rsidRDefault="0079799F" w:rsidP="00FE709B">
            <w:pPr>
              <w:rPr>
                <w:ins w:id="104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796F1" w14:textId="77777777" w:rsidR="0079799F" w:rsidRDefault="0079799F" w:rsidP="00FE709B">
            <w:pPr>
              <w:pStyle w:val="BodyText"/>
              <w:spacing w:after="120" w:line="240" w:lineRule="auto"/>
              <w:rPr>
                <w:ins w:id="105" w:author="Sigurlaug Hafliðadóttir" w:date="2021-04-17T12:21:00Z"/>
              </w:rPr>
            </w:pPr>
            <w:ins w:id="106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Clearly not a double-blind design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67AB5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07" w:author="Sigurlaug Hafliðadóttir" w:date="2021-04-17T12:21:00Z"/>
              </w:rPr>
            </w:pPr>
            <w:ins w:id="108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86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E65D1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09" w:author="Sigurlaug Hafliðadóttir" w:date="2021-04-17T12:21:00Z"/>
              </w:rPr>
            </w:pPr>
            <w:ins w:id="110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7,780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4EAA1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11" w:author="Sigurlaug Hafliðadóttir" w:date="2021-04-17T12:21:00Z"/>
              </w:rPr>
            </w:pPr>
            <w:ins w:id="112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3 (0.64 to 0.82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9E4F4" w14:textId="77777777" w:rsidR="0079799F" w:rsidRDefault="0079799F" w:rsidP="00FE709B">
            <w:pPr>
              <w:rPr>
                <w:ins w:id="113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11C8A" w14:textId="77777777" w:rsidR="0079799F" w:rsidRDefault="0079799F" w:rsidP="00FE709B">
            <w:pPr>
              <w:rPr>
                <w:ins w:id="114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2FC0AC71" w14:textId="77777777" w:rsidR="0079799F" w:rsidRDefault="0079799F" w:rsidP="00FE709B">
            <w:pPr>
              <w:rPr>
                <w:ins w:id="115" w:author="Sigurlaug Hafliðadóttir" w:date="2021-04-17T12:21:00Z"/>
              </w:rPr>
            </w:pPr>
          </w:p>
        </w:tc>
      </w:tr>
      <w:tr w:rsidR="0079799F" w14:paraId="652FAF4D" w14:textId="77777777" w:rsidTr="00FE709B">
        <w:trPr>
          <w:trHeight w:val="440"/>
          <w:ins w:id="116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48E4C" w14:textId="77777777" w:rsidR="0079799F" w:rsidRDefault="0079799F" w:rsidP="00FE709B">
            <w:pPr>
              <w:rPr>
                <w:ins w:id="117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40007" w14:textId="77777777" w:rsidR="0079799F" w:rsidRDefault="0079799F" w:rsidP="00FE709B">
            <w:pPr>
              <w:pStyle w:val="BodyText"/>
              <w:spacing w:after="120" w:line="240" w:lineRule="auto"/>
              <w:rPr>
                <w:ins w:id="118" w:author="Sigurlaug Hafliðadóttir" w:date="2021-04-17T12:21:00Z"/>
              </w:rPr>
            </w:pPr>
            <w:ins w:id="11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Unclear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207A7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20" w:author="Sigurlaug Hafliðadóttir" w:date="2021-04-17T12:21:00Z"/>
              </w:rPr>
            </w:pPr>
            <w:ins w:id="12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28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C55EE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22" w:author="Sigurlaug Hafliðadóttir" w:date="2021-04-17T12:21:00Z"/>
              </w:rPr>
            </w:pPr>
            <w:ins w:id="12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1,871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95126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24" w:author="Sigurlaug Hafliðadóttir" w:date="2021-04-17T12:21:00Z"/>
              </w:rPr>
            </w:pPr>
            <w:ins w:id="125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69 (0.56 to 0.84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ACF70" w14:textId="77777777" w:rsidR="0079799F" w:rsidRDefault="0079799F" w:rsidP="00FE709B">
            <w:pPr>
              <w:rPr>
                <w:ins w:id="126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4AABE" w14:textId="77777777" w:rsidR="0079799F" w:rsidRDefault="0079799F" w:rsidP="00FE709B">
            <w:pPr>
              <w:rPr>
                <w:ins w:id="127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6157178F" w14:textId="77777777" w:rsidR="0079799F" w:rsidRDefault="0079799F" w:rsidP="00FE709B">
            <w:pPr>
              <w:rPr>
                <w:ins w:id="128" w:author="Sigurlaug Hafliðadóttir" w:date="2021-04-17T12:21:00Z"/>
              </w:rPr>
            </w:pPr>
          </w:p>
        </w:tc>
      </w:tr>
      <w:tr w:rsidR="0079799F" w14:paraId="539924B4" w14:textId="77777777" w:rsidTr="00FE709B">
        <w:trPr>
          <w:trHeight w:val="440"/>
          <w:ins w:id="129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4FB74" w14:textId="77777777" w:rsidR="0079799F" w:rsidRDefault="0079799F" w:rsidP="00FE709B">
            <w:pPr>
              <w:pStyle w:val="BodyText"/>
              <w:spacing w:line="240" w:lineRule="auto"/>
              <w:rPr>
                <w:ins w:id="130" w:author="Sigurlaug Hafliðadóttir" w:date="2021-04-17T12:21:00Z"/>
              </w:rPr>
            </w:pPr>
            <w:ins w:id="13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 xml:space="preserve">Blinding of outcome assessor 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F9337" w14:textId="77777777" w:rsidR="0079799F" w:rsidRDefault="0079799F" w:rsidP="00FE709B">
            <w:pPr>
              <w:rPr>
                <w:ins w:id="132" w:author="Sigurlaug Hafliðadóttir" w:date="2021-04-17T12:21:00Z"/>
              </w:rPr>
            </w:pPr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F8B68" w14:textId="77777777" w:rsidR="0079799F" w:rsidRDefault="0079799F" w:rsidP="00FE709B">
            <w:pPr>
              <w:rPr>
                <w:ins w:id="133" w:author="Sigurlaug Hafliðadóttir" w:date="2021-04-17T12:21:00Z"/>
              </w:rPr>
            </w:pPr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3FA3B" w14:textId="77777777" w:rsidR="0079799F" w:rsidRDefault="0079799F" w:rsidP="00FE709B">
            <w:pPr>
              <w:rPr>
                <w:ins w:id="134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3A764" w14:textId="77777777" w:rsidR="0079799F" w:rsidRDefault="0079799F" w:rsidP="00FE709B">
            <w:pPr>
              <w:rPr>
                <w:ins w:id="135" w:author="Sigurlaug Hafliðadóttir" w:date="2021-04-17T12:21:00Z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967C5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36" w:author="Sigurlaug Hafliðadóttir" w:date="2021-04-17T12:21:00Z"/>
              </w:rPr>
            </w:pPr>
            <w:ins w:id="137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200</w:t>
              </w:r>
            </w:ins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EAC23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38" w:author="Sigurlaug Hafliðadóttir" w:date="2021-04-17T12:21:00Z"/>
              </w:rPr>
            </w:pPr>
            <w:ins w:id="13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85.6</w:t>
              </w:r>
            </w:ins>
          </w:p>
        </w:tc>
        <w:tc>
          <w:tcPr>
            <w:tcW w:w="851" w:type="dxa"/>
            <w:vAlign w:val="center"/>
          </w:tcPr>
          <w:p w14:paraId="352E7DB4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40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14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019</w:t>
              </w:r>
            </w:ins>
          </w:p>
        </w:tc>
      </w:tr>
      <w:tr w:rsidR="0079799F" w14:paraId="76B07E04" w14:textId="77777777" w:rsidTr="00FE709B">
        <w:trPr>
          <w:trHeight w:val="660"/>
          <w:ins w:id="142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1DDB7" w14:textId="77777777" w:rsidR="0079799F" w:rsidRDefault="0079799F" w:rsidP="00FE709B">
            <w:pPr>
              <w:rPr>
                <w:ins w:id="143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38487" w14:textId="77777777" w:rsidR="0079799F" w:rsidRDefault="0079799F" w:rsidP="00FE709B">
            <w:pPr>
              <w:pStyle w:val="BodyText"/>
              <w:spacing w:after="120" w:line="240" w:lineRule="auto"/>
              <w:rPr>
                <w:ins w:id="144" w:author="Sigurlaug Hafliðadóttir" w:date="2021-04-17T12:21:00Z"/>
              </w:rPr>
            </w:pPr>
            <w:ins w:id="145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Clearly stated that outcome assessor was blinded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02116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46" w:author="Sigurlaug Hafliðadóttir" w:date="2021-04-17T12:21:00Z"/>
              </w:rPr>
            </w:pPr>
            <w:ins w:id="147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76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20E27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48" w:author="Sigurlaug Hafliðadóttir" w:date="2021-04-17T12:21:00Z"/>
              </w:rPr>
            </w:pPr>
            <w:ins w:id="14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7,422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5BABE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50" w:author="Sigurlaug Hafliðadóttir" w:date="2021-04-17T12:21:00Z"/>
              </w:rPr>
            </w:pPr>
            <w:ins w:id="15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80 (0.71 to 0.91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9FD4B" w14:textId="77777777" w:rsidR="0079799F" w:rsidRDefault="0079799F" w:rsidP="00FE709B">
            <w:pPr>
              <w:rPr>
                <w:ins w:id="152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6D9CD" w14:textId="77777777" w:rsidR="0079799F" w:rsidRDefault="0079799F" w:rsidP="00FE709B">
            <w:pPr>
              <w:rPr>
                <w:ins w:id="153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0D0E3FC1" w14:textId="77777777" w:rsidR="0079799F" w:rsidRDefault="0079799F" w:rsidP="00FE709B">
            <w:pPr>
              <w:rPr>
                <w:ins w:id="154" w:author="Sigurlaug Hafliðadóttir" w:date="2021-04-17T12:21:00Z"/>
              </w:rPr>
            </w:pPr>
          </w:p>
        </w:tc>
      </w:tr>
      <w:tr w:rsidR="0079799F" w14:paraId="26636EA2" w14:textId="77777777" w:rsidTr="00FE709B">
        <w:trPr>
          <w:trHeight w:val="660"/>
          <w:ins w:id="155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F546A" w14:textId="77777777" w:rsidR="0079799F" w:rsidRDefault="0079799F" w:rsidP="00FE709B">
            <w:pPr>
              <w:rPr>
                <w:ins w:id="156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6552D" w14:textId="77777777" w:rsidR="0079799F" w:rsidRDefault="0079799F" w:rsidP="00FE709B">
            <w:pPr>
              <w:pStyle w:val="BodyText"/>
              <w:spacing w:after="120" w:line="240" w:lineRule="auto"/>
              <w:rPr>
                <w:ins w:id="157" w:author="Sigurlaug Hafliðadóttir" w:date="2021-04-17T12:21:00Z"/>
              </w:rPr>
            </w:pPr>
            <w:ins w:id="158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Not stated that outcome assessor was blinded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E841F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59" w:author="Sigurlaug Hafliðadóttir" w:date="2021-04-17T12:21:00Z"/>
              </w:rPr>
            </w:pPr>
            <w:ins w:id="160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92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FA54E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61" w:author="Sigurlaug Hafliðadóttir" w:date="2021-04-17T12:21:00Z"/>
              </w:rPr>
            </w:pPr>
            <w:ins w:id="162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8,343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5678C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63" w:author="Sigurlaug Hafliðadóttir" w:date="2021-04-17T12:21:00Z"/>
              </w:rPr>
            </w:pPr>
            <w:ins w:id="164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66 (0.59 to 0.74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220E6" w14:textId="77777777" w:rsidR="0079799F" w:rsidRDefault="0079799F" w:rsidP="00FE709B">
            <w:pPr>
              <w:rPr>
                <w:ins w:id="165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51CDA" w14:textId="77777777" w:rsidR="0079799F" w:rsidRDefault="0079799F" w:rsidP="00FE709B">
            <w:pPr>
              <w:rPr>
                <w:ins w:id="166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3000B66E" w14:textId="77777777" w:rsidR="0079799F" w:rsidRDefault="0079799F" w:rsidP="00FE709B">
            <w:pPr>
              <w:rPr>
                <w:ins w:id="167" w:author="Sigurlaug Hafliðadóttir" w:date="2021-04-17T12:21:00Z"/>
              </w:rPr>
            </w:pPr>
          </w:p>
        </w:tc>
      </w:tr>
      <w:tr w:rsidR="0079799F" w14:paraId="550229B5" w14:textId="77777777" w:rsidTr="00FE709B">
        <w:trPr>
          <w:trHeight w:val="220"/>
          <w:ins w:id="168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7FA11" w14:textId="77777777" w:rsidR="0079799F" w:rsidRDefault="0079799F" w:rsidP="00FE709B">
            <w:pPr>
              <w:pStyle w:val="BodyText"/>
              <w:spacing w:line="240" w:lineRule="auto"/>
              <w:rPr>
                <w:ins w:id="169" w:author="Sigurlaug Hafliðadóttir" w:date="2021-04-17T12:21:00Z"/>
              </w:rPr>
            </w:pPr>
            <w:ins w:id="170" w:author="Sigurlaug Hafliðadóttir" w:date="2021-04-17T12:21:00Z">
              <w:r w:rsidRPr="004B50EF">
                <w:rPr>
                  <w:rStyle w:val="Ingen"/>
                  <w:color w:val="auto"/>
                  <w:sz w:val="20"/>
                  <w:szCs w:val="20"/>
                  <w:u w:color="231F20"/>
                </w:rPr>
                <w:t>Low risk of bias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14761" w14:textId="77777777" w:rsidR="0079799F" w:rsidRDefault="0079799F" w:rsidP="00FE709B">
            <w:pPr>
              <w:rPr>
                <w:ins w:id="171" w:author="Sigurlaug Hafliðadóttir" w:date="2021-04-17T12:21:00Z"/>
              </w:rPr>
            </w:pPr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C089C" w14:textId="77777777" w:rsidR="0079799F" w:rsidRDefault="0079799F" w:rsidP="00FE709B">
            <w:pPr>
              <w:rPr>
                <w:ins w:id="172" w:author="Sigurlaug Hafliðadóttir" w:date="2021-04-17T12:21:00Z"/>
              </w:rPr>
            </w:pPr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3479A" w14:textId="77777777" w:rsidR="0079799F" w:rsidRDefault="0079799F" w:rsidP="00FE709B">
            <w:pPr>
              <w:rPr>
                <w:ins w:id="173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EAD66" w14:textId="77777777" w:rsidR="0079799F" w:rsidRDefault="0079799F" w:rsidP="00FE709B">
            <w:pPr>
              <w:rPr>
                <w:ins w:id="174" w:author="Sigurlaug Hafliðadóttir" w:date="2021-04-17T12:21:00Z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EDC5A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75" w:author="Sigurlaug Hafliðadóttir" w:date="2021-04-17T12:21:00Z"/>
              </w:rPr>
            </w:pPr>
            <w:ins w:id="176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207</w:t>
              </w:r>
            </w:ins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82850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77" w:author="Sigurlaug Hafliðadóttir" w:date="2021-04-17T12:21:00Z"/>
              </w:rPr>
            </w:pPr>
            <w:ins w:id="178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85.8</w:t>
              </w:r>
            </w:ins>
          </w:p>
        </w:tc>
        <w:tc>
          <w:tcPr>
            <w:tcW w:w="851" w:type="dxa"/>
            <w:vAlign w:val="center"/>
          </w:tcPr>
          <w:p w14:paraId="071F40B6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79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180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170</w:t>
              </w:r>
            </w:ins>
          </w:p>
        </w:tc>
      </w:tr>
      <w:tr w:rsidR="0079799F" w14:paraId="422FC900" w14:textId="77777777" w:rsidTr="00FE709B">
        <w:trPr>
          <w:trHeight w:val="880"/>
          <w:ins w:id="181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6E94F" w14:textId="77777777" w:rsidR="0079799F" w:rsidRDefault="0079799F" w:rsidP="00FE709B">
            <w:pPr>
              <w:rPr>
                <w:ins w:id="182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14C65" w14:textId="77777777" w:rsidR="0079799F" w:rsidRDefault="0079799F" w:rsidP="00FE709B">
            <w:pPr>
              <w:pStyle w:val="BodyText"/>
              <w:spacing w:after="120" w:line="240" w:lineRule="auto"/>
              <w:rPr>
                <w:ins w:id="183" w:author="Sigurlaug Hafliðadóttir" w:date="2021-04-17T12:21:00Z"/>
              </w:rPr>
            </w:pPr>
            <w:ins w:id="184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 xml:space="preserve">Clearly concealed allocation, dropout rate </w:t>
              </w:r>
              <w:r>
                <w:rPr>
                  <w:rStyle w:val="Ingen"/>
                  <w:sz w:val="20"/>
                  <w:szCs w:val="20"/>
                </w:rPr>
                <w:t>≤</w:t>
              </w:r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 xml:space="preserve">15%, sample size &gt;49 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CB096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85" w:author="Sigurlaug Hafliðadóttir" w:date="2021-04-17T12:21:00Z"/>
              </w:rPr>
            </w:pPr>
            <w:ins w:id="186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16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F2191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87" w:author="Sigurlaug Hafliðadóttir" w:date="2021-04-17T12:21:00Z"/>
              </w:rPr>
            </w:pPr>
            <w:ins w:id="188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3,360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77E8E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89" w:author="Sigurlaug Hafliðadóttir" w:date="2021-04-17T12:21:00Z"/>
              </w:rPr>
            </w:pPr>
            <w:ins w:id="190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85 (0.67 to 1.08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F0758" w14:textId="77777777" w:rsidR="0079799F" w:rsidRDefault="0079799F" w:rsidP="00FE709B">
            <w:pPr>
              <w:rPr>
                <w:ins w:id="191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99B40" w14:textId="77777777" w:rsidR="0079799F" w:rsidRDefault="0079799F" w:rsidP="00FE709B">
            <w:pPr>
              <w:rPr>
                <w:ins w:id="192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05F5CFC1" w14:textId="77777777" w:rsidR="0079799F" w:rsidRDefault="0079799F" w:rsidP="00FE709B">
            <w:pPr>
              <w:rPr>
                <w:ins w:id="193" w:author="Sigurlaug Hafliðadóttir" w:date="2021-04-17T12:21:00Z"/>
              </w:rPr>
            </w:pPr>
          </w:p>
        </w:tc>
      </w:tr>
      <w:tr w:rsidR="0079799F" w14:paraId="19F96AED" w14:textId="77777777" w:rsidTr="00FE709B">
        <w:trPr>
          <w:trHeight w:val="440"/>
          <w:ins w:id="194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ECD15" w14:textId="77777777" w:rsidR="0079799F" w:rsidRDefault="0079799F" w:rsidP="00FE709B">
            <w:pPr>
              <w:rPr>
                <w:ins w:id="195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E6E6E" w14:textId="77777777" w:rsidR="0079799F" w:rsidRDefault="0079799F" w:rsidP="00FE709B">
            <w:pPr>
              <w:pStyle w:val="BodyText"/>
              <w:spacing w:after="120" w:line="240" w:lineRule="auto"/>
              <w:rPr>
                <w:ins w:id="196" w:author="Sigurlaug Hafliðadóttir" w:date="2021-04-17T12:21:00Z"/>
              </w:rPr>
            </w:pPr>
            <w:ins w:id="197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Criteria not fulfilled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F3698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198" w:author="Sigurlaug Hafliðadóttir" w:date="2021-04-17T12:21:00Z"/>
              </w:rPr>
            </w:pPr>
            <w:ins w:id="19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152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E4DBE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00" w:author="Sigurlaug Hafliðadóttir" w:date="2021-04-17T12:21:00Z"/>
              </w:rPr>
            </w:pPr>
            <w:ins w:id="20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12,405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95ADA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02" w:author="Sigurlaug Hafliðadóttir" w:date="2021-04-17T12:21:00Z"/>
              </w:rPr>
            </w:pPr>
            <w:ins w:id="20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1 (0.65 to 0.78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F1518" w14:textId="77777777" w:rsidR="0079799F" w:rsidRDefault="0079799F" w:rsidP="00FE709B">
            <w:pPr>
              <w:rPr>
                <w:ins w:id="204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90086" w14:textId="77777777" w:rsidR="0079799F" w:rsidRDefault="0079799F" w:rsidP="00FE709B">
            <w:pPr>
              <w:rPr>
                <w:ins w:id="205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3C260778" w14:textId="77777777" w:rsidR="0079799F" w:rsidRDefault="0079799F" w:rsidP="00FE709B">
            <w:pPr>
              <w:rPr>
                <w:ins w:id="206" w:author="Sigurlaug Hafliðadóttir" w:date="2021-04-17T12:21:00Z"/>
              </w:rPr>
            </w:pPr>
          </w:p>
        </w:tc>
      </w:tr>
      <w:tr w:rsidR="0079799F" w14:paraId="3FF5C5EA" w14:textId="77777777" w:rsidTr="00FE709B">
        <w:trPr>
          <w:trHeight w:val="440"/>
          <w:ins w:id="207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7C1E5" w14:textId="77777777" w:rsidR="0079799F" w:rsidRDefault="0079799F" w:rsidP="00FE709B">
            <w:pPr>
              <w:pStyle w:val="BodyText"/>
              <w:spacing w:line="240" w:lineRule="auto"/>
              <w:rPr>
                <w:ins w:id="208" w:author="Sigurlaug Hafliðadóttir" w:date="2021-04-17T12:21:00Z"/>
              </w:rPr>
            </w:pPr>
            <w:ins w:id="20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Information to participants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61FB8" w14:textId="77777777" w:rsidR="0079799F" w:rsidRDefault="0079799F" w:rsidP="00FE709B">
            <w:pPr>
              <w:rPr>
                <w:ins w:id="210" w:author="Sigurlaug Hafliðadóttir" w:date="2021-04-17T12:21:00Z"/>
              </w:rPr>
            </w:pPr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BB228" w14:textId="77777777" w:rsidR="0079799F" w:rsidRDefault="0079799F" w:rsidP="00FE709B">
            <w:pPr>
              <w:rPr>
                <w:ins w:id="211" w:author="Sigurlaug Hafliðadóttir" w:date="2021-04-17T12:21:00Z"/>
              </w:rPr>
            </w:pPr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E79FA" w14:textId="77777777" w:rsidR="0079799F" w:rsidRDefault="0079799F" w:rsidP="00FE709B">
            <w:pPr>
              <w:rPr>
                <w:ins w:id="212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A56AB" w14:textId="77777777" w:rsidR="0079799F" w:rsidRDefault="0079799F" w:rsidP="00FE709B">
            <w:pPr>
              <w:rPr>
                <w:ins w:id="213" w:author="Sigurlaug Hafliðadóttir" w:date="2021-04-17T12:21:00Z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BB8DC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14" w:author="Sigurlaug Hafliðadóttir" w:date="2021-04-17T12:21:00Z"/>
              </w:rPr>
            </w:pPr>
            <w:ins w:id="215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209</w:t>
              </w:r>
            </w:ins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FA87C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16" w:author="Sigurlaug Hafliðadóttir" w:date="2021-04-17T12:21:00Z"/>
              </w:rPr>
            </w:pPr>
            <w:ins w:id="217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85.5</w:t>
              </w:r>
            </w:ins>
          </w:p>
        </w:tc>
        <w:tc>
          <w:tcPr>
            <w:tcW w:w="851" w:type="dxa"/>
            <w:vAlign w:val="center"/>
          </w:tcPr>
          <w:p w14:paraId="542F91B6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18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21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328</w:t>
              </w:r>
            </w:ins>
          </w:p>
        </w:tc>
      </w:tr>
      <w:tr w:rsidR="0079799F" w14:paraId="4366CB9E" w14:textId="77777777" w:rsidTr="00FE709B">
        <w:trPr>
          <w:trHeight w:val="440"/>
          <w:ins w:id="220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670D5" w14:textId="77777777" w:rsidR="0079799F" w:rsidRDefault="0079799F" w:rsidP="00FE709B">
            <w:pPr>
              <w:rPr>
                <w:ins w:id="221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37884" w14:textId="77777777" w:rsidR="0079799F" w:rsidRDefault="0079799F" w:rsidP="00FE709B">
            <w:pPr>
              <w:pStyle w:val="BodyText"/>
              <w:spacing w:after="120" w:line="240" w:lineRule="auto"/>
              <w:rPr>
                <w:ins w:id="222" w:author="Sigurlaug Hafliðadóttir" w:date="2021-04-17T12:21:00Z"/>
              </w:rPr>
            </w:pPr>
            <w:ins w:id="22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Not informed that trial involved placebo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33153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24" w:author="Sigurlaug Hafliðadóttir" w:date="2021-04-17T12:21:00Z"/>
              </w:rPr>
            </w:pPr>
            <w:ins w:id="225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20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82108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26" w:author="Sigurlaug Hafliðadóttir" w:date="2021-04-17T12:21:00Z"/>
              </w:rPr>
            </w:pPr>
            <w:ins w:id="227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2,043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80E9F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28" w:author="Sigurlaug Hafliðadóttir" w:date="2021-04-17T12:21:00Z"/>
              </w:rPr>
            </w:pPr>
            <w:ins w:id="22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81 (0.64 to 1.03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58DA7" w14:textId="77777777" w:rsidR="0079799F" w:rsidRDefault="0079799F" w:rsidP="00FE709B">
            <w:pPr>
              <w:rPr>
                <w:ins w:id="230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819BC" w14:textId="77777777" w:rsidR="0079799F" w:rsidRDefault="0079799F" w:rsidP="00FE709B">
            <w:pPr>
              <w:rPr>
                <w:ins w:id="231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06A00184" w14:textId="77777777" w:rsidR="0079799F" w:rsidRDefault="0079799F" w:rsidP="00FE709B">
            <w:pPr>
              <w:rPr>
                <w:ins w:id="232" w:author="Sigurlaug Hafliðadóttir" w:date="2021-04-17T12:21:00Z"/>
              </w:rPr>
            </w:pPr>
          </w:p>
        </w:tc>
      </w:tr>
      <w:tr w:rsidR="0079799F" w14:paraId="2DCC90E0" w14:textId="77777777" w:rsidTr="00FE709B">
        <w:trPr>
          <w:trHeight w:val="660"/>
          <w:ins w:id="233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E3BBF" w14:textId="77777777" w:rsidR="0079799F" w:rsidRDefault="0079799F" w:rsidP="00FE709B">
            <w:pPr>
              <w:rPr>
                <w:ins w:id="234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6F5F1" w14:textId="77777777" w:rsidR="0079799F" w:rsidRDefault="0079799F" w:rsidP="00FE709B">
            <w:pPr>
              <w:pStyle w:val="BodyText"/>
              <w:spacing w:after="120" w:line="240" w:lineRule="auto"/>
              <w:rPr>
                <w:ins w:id="235" w:author="Sigurlaug Hafliðadóttir" w:date="2021-04-17T12:21:00Z"/>
              </w:rPr>
            </w:pPr>
            <w:ins w:id="236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Informed that trial involved placebo or not stated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5D313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37" w:author="Sigurlaug Hafliðadóttir" w:date="2021-04-17T12:21:00Z"/>
              </w:rPr>
            </w:pPr>
            <w:ins w:id="238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148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F6668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39" w:author="Sigurlaug Hafliðadóttir" w:date="2021-04-17T12:21:00Z"/>
              </w:rPr>
            </w:pPr>
            <w:ins w:id="240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13,722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869D6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41" w:author="Sigurlaug Hafliðadóttir" w:date="2021-04-17T12:21:00Z"/>
              </w:rPr>
            </w:pPr>
            <w:ins w:id="242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1 (0.65 to 0.78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13094" w14:textId="77777777" w:rsidR="0079799F" w:rsidRDefault="0079799F" w:rsidP="00FE709B">
            <w:pPr>
              <w:rPr>
                <w:ins w:id="243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15EBA" w14:textId="77777777" w:rsidR="0079799F" w:rsidRDefault="0079799F" w:rsidP="00FE709B">
            <w:pPr>
              <w:rPr>
                <w:ins w:id="244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628BF1EA" w14:textId="77777777" w:rsidR="0079799F" w:rsidRDefault="0079799F" w:rsidP="00FE709B">
            <w:pPr>
              <w:rPr>
                <w:ins w:id="245" w:author="Sigurlaug Hafliðadóttir" w:date="2021-04-17T12:21:00Z"/>
              </w:rPr>
            </w:pPr>
          </w:p>
        </w:tc>
      </w:tr>
      <w:tr w:rsidR="0079799F" w14:paraId="033BE251" w14:textId="77777777" w:rsidTr="00FE709B">
        <w:trPr>
          <w:trHeight w:val="440"/>
          <w:ins w:id="246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EA650" w14:textId="77777777" w:rsidR="0079799F" w:rsidRDefault="0079799F" w:rsidP="00FE709B">
            <w:pPr>
              <w:pStyle w:val="BodyText"/>
              <w:spacing w:line="240" w:lineRule="auto"/>
              <w:rPr>
                <w:ins w:id="247" w:author="Sigurlaug Hafliðadóttir" w:date="2021-04-17T12:21:00Z"/>
              </w:rPr>
            </w:pPr>
            <w:ins w:id="248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Time of outcome measurement</w:t>
              </w:r>
            </w:ins>
          </w:p>
        </w:tc>
        <w:tc>
          <w:tcPr>
            <w:tcW w:w="239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F02BC" w14:textId="77777777" w:rsidR="0079799F" w:rsidRDefault="0079799F" w:rsidP="00FE709B">
            <w:pPr>
              <w:rPr>
                <w:ins w:id="249" w:author="Sigurlaug Hafliðadóttir" w:date="2021-04-17T12:21:00Z"/>
              </w:rPr>
            </w:pPr>
          </w:p>
        </w:tc>
        <w:tc>
          <w:tcPr>
            <w:tcW w:w="5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8BE90" w14:textId="77777777" w:rsidR="0079799F" w:rsidRDefault="0079799F" w:rsidP="00FE709B">
            <w:pPr>
              <w:rPr>
                <w:ins w:id="250" w:author="Sigurlaug Hafliðadóttir" w:date="2021-04-17T12:21:00Z"/>
              </w:rPr>
            </w:pPr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3731B" w14:textId="77777777" w:rsidR="0079799F" w:rsidRDefault="0079799F" w:rsidP="00FE709B">
            <w:pPr>
              <w:rPr>
                <w:ins w:id="251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38FA6" w14:textId="77777777" w:rsidR="0079799F" w:rsidRDefault="0079799F" w:rsidP="00FE709B">
            <w:pPr>
              <w:rPr>
                <w:ins w:id="252" w:author="Sigurlaug Hafliðadóttir" w:date="2021-04-17T12:21:00Z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AC007" w14:textId="77777777" w:rsidR="0079799F" w:rsidRDefault="0079799F" w:rsidP="00FE709B">
            <w:pPr>
              <w:pStyle w:val="BodyText"/>
              <w:spacing w:line="240" w:lineRule="auto"/>
              <w:rPr>
                <w:ins w:id="253" w:author="Sigurlaug Hafliðadóttir" w:date="2021-04-17T12:21:00Z"/>
              </w:rPr>
            </w:pPr>
            <w:ins w:id="254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212</w:t>
              </w:r>
            </w:ins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59599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55" w:author="Sigurlaug Hafliðadóttir" w:date="2021-04-17T12:21:00Z"/>
              </w:rPr>
            </w:pPr>
            <w:ins w:id="256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85.8</w:t>
              </w:r>
            </w:ins>
          </w:p>
        </w:tc>
        <w:tc>
          <w:tcPr>
            <w:tcW w:w="851" w:type="dxa"/>
            <w:vAlign w:val="center"/>
          </w:tcPr>
          <w:p w14:paraId="7B68EC3D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57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258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97</w:t>
              </w:r>
            </w:ins>
          </w:p>
        </w:tc>
      </w:tr>
      <w:tr w:rsidR="0079799F" w14:paraId="74E6C7C1" w14:textId="77777777" w:rsidTr="00FE709B">
        <w:trPr>
          <w:trHeight w:val="440"/>
          <w:ins w:id="259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5DE2C" w14:textId="77777777" w:rsidR="0079799F" w:rsidRDefault="0079799F" w:rsidP="00FE709B">
            <w:pPr>
              <w:rPr>
                <w:ins w:id="260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8FFEC" w14:textId="77777777" w:rsidR="0079799F" w:rsidRDefault="0079799F" w:rsidP="00FE709B">
            <w:pPr>
              <w:pStyle w:val="BodyText"/>
              <w:spacing w:after="120" w:line="240" w:lineRule="auto"/>
              <w:rPr>
                <w:ins w:id="261" w:author="Sigurlaug Hafliðadóttir" w:date="2021-04-17T12:21:00Z"/>
              </w:rPr>
            </w:pPr>
            <w:ins w:id="262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&lt;4 weeks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EEB95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63" w:author="Sigurlaug Hafliðadóttir" w:date="2021-04-17T12:21:00Z"/>
              </w:rPr>
            </w:pPr>
            <w:ins w:id="264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75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08DDF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65" w:author="Sigurlaug Hafliðadóttir" w:date="2021-04-17T12:21:00Z"/>
              </w:rPr>
            </w:pPr>
            <w:ins w:id="266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6,124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F5638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67" w:author="Sigurlaug Hafliðadóttir" w:date="2021-04-17T12:21:00Z"/>
              </w:rPr>
            </w:pPr>
            <w:ins w:id="268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5 (0.66 to 0.84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B4A48" w14:textId="77777777" w:rsidR="0079799F" w:rsidRDefault="0079799F" w:rsidP="00FE709B">
            <w:pPr>
              <w:rPr>
                <w:ins w:id="269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D8A61" w14:textId="77777777" w:rsidR="0079799F" w:rsidRDefault="0079799F" w:rsidP="00FE709B">
            <w:pPr>
              <w:rPr>
                <w:ins w:id="270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657281B4" w14:textId="77777777" w:rsidR="0079799F" w:rsidRDefault="0079799F" w:rsidP="00FE709B">
            <w:pPr>
              <w:rPr>
                <w:ins w:id="271" w:author="Sigurlaug Hafliðadóttir" w:date="2021-04-17T12:21:00Z"/>
              </w:rPr>
            </w:pPr>
          </w:p>
        </w:tc>
      </w:tr>
      <w:tr w:rsidR="0079799F" w14:paraId="18C736C4" w14:textId="77777777" w:rsidTr="00FE709B">
        <w:trPr>
          <w:trHeight w:val="440"/>
          <w:ins w:id="272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A307F" w14:textId="77777777" w:rsidR="0079799F" w:rsidRDefault="0079799F" w:rsidP="00FE709B">
            <w:pPr>
              <w:rPr>
                <w:ins w:id="273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35BDE" w14:textId="77777777" w:rsidR="0079799F" w:rsidRDefault="0079799F" w:rsidP="00FE709B">
            <w:pPr>
              <w:pStyle w:val="BodyText"/>
              <w:spacing w:after="120" w:line="240" w:lineRule="auto"/>
              <w:rPr>
                <w:ins w:id="274" w:author="Sigurlaug Hafliðadóttir" w:date="2021-04-17T12:21:00Z"/>
              </w:rPr>
            </w:pPr>
            <w:ins w:id="275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4-8 weeks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8246B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76" w:author="Sigurlaug Hafliðadóttir" w:date="2021-04-17T12:21:00Z"/>
              </w:rPr>
            </w:pPr>
            <w:ins w:id="277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41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A15BB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78" w:author="Sigurlaug Hafliðadóttir" w:date="2021-04-17T12:21:00Z"/>
              </w:rPr>
            </w:pPr>
            <w:ins w:id="27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2,454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08040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80" w:author="Sigurlaug Hafliðadóttir" w:date="2021-04-17T12:21:00Z"/>
              </w:rPr>
            </w:pPr>
            <w:ins w:id="28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69 (0.57 to 0.83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4DE83" w14:textId="77777777" w:rsidR="0079799F" w:rsidRDefault="0079799F" w:rsidP="00FE709B">
            <w:pPr>
              <w:rPr>
                <w:ins w:id="282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8F11A" w14:textId="77777777" w:rsidR="0079799F" w:rsidRDefault="0079799F" w:rsidP="00FE709B">
            <w:pPr>
              <w:rPr>
                <w:ins w:id="283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63463E0C" w14:textId="77777777" w:rsidR="0079799F" w:rsidRDefault="0079799F" w:rsidP="00FE709B">
            <w:pPr>
              <w:rPr>
                <w:ins w:id="284" w:author="Sigurlaug Hafliðadóttir" w:date="2021-04-17T12:21:00Z"/>
              </w:rPr>
            </w:pPr>
          </w:p>
        </w:tc>
      </w:tr>
      <w:tr w:rsidR="0079799F" w14:paraId="0DAAA48C" w14:textId="77777777" w:rsidTr="00FE709B">
        <w:trPr>
          <w:trHeight w:val="440"/>
          <w:ins w:id="285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CBFF7" w14:textId="77777777" w:rsidR="0079799F" w:rsidRDefault="0079799F" w:rsidP="00FE709B">
            <w:pPr>
              <w:rPr>
                <w:ins w:id="286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D3A81" w14:textId="77777777" w:rsidR="0079799F" w:rsidRDefault="0079799F" w:rsidP="00FE709B">
            <w:pPr>
              <w:pStyle w:val="BodyText"/>
              <w:spacing w:after="120" w:line="240" w:lineRule="auto"/>
              <w:rPr>
                <w:ins w:id="287" w:author="Sigurlaug Hafliðadóttir" w:date="2021-04-17T12:21:00Z"/>
              </w:rPr>
            </w:pPr>
            <w:ins w:id="288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&gt;8-12 weeks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A1D31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89" w:author="Sigurlaug Hafliðadóttir" w:date="2021-04-17T12:21:00Z"/>
              </w:rPr>
            </w:pPr>
            <w:ins w:id="290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24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E885E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91" w:author="Sigurlaug Hafliðadóttir" w:date="2021-04-17T12:21:00Z"/>
              </w:rPr>
            </w:pPr>
            <w:ins w:id="292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2,415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22E06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293" w:author="Sigurlaug Hafliðadóttir" w:date="2021-04-17T12:21:00Z"/>
              </w:rPr>
            </w:pPr>
            <w:ins w:id="294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5 (0.59 to 0.95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C9F01" w14:textId="77777777" w:rsidR="0079799F" w:rsidRDefault="0079799F" w:rsidP="00FE709B">
            <w:pPr>
              <w:rPr>
                <w:ins w:id="295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CC8E5" w14:textId="77777777" w:rsidR="0079799F" w:rsidRDefault="0079799F" w:rsidP="00FE709B">
            <w:pPr>
              <w:rPr>
                <w:ins w:id="296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0683E9BD" w14:textId="77777777" w:rsidR="0079799F" w:rsidRDefault="0079799F" w:rsidP="00FE709B">
            <w:pPr>
              <w:rPr>
                <w:ins w:id="297" w:author="Sigurlaug Hafliðadóttir" w:date="2021-04-17T12:21:00Z"/>
              </w:rPr>
            </w:pPr>
          </w:p>
        </w:tc>
      </w:tr>
      <w:tr w:rsidR="0079799F" w14:paraId="62E43A4C" w14:textId="77777777" w:rsidTr="00FE709B">
        <w:trPr>
          <w:trHeight w:val="440"/>
          <w:ins w:id="298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73AC4" w14:textId="77777777" w:rsidR="0079799F" w:rsidRDefault="0079799F" w:rsidP="00FE709B">
            <w:pPr>
              <w:rPr>
                <w:ins w:id="299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65BFB" w14:textId="77777777" w:rsidR="0079799F" w:rsidRDefault="0079799F" w:rsidP="00FE709B">
            <w:pPr>
              <w:pStyle w:val="BodyText"/>
              <w:spacing w:after="120" w:line="240" w:lineRule="auto"/>
              <w:rPr>
                <w:ins w:id="300" w:author="Sigurlaug Hafliðadóttir" w:date="2021-04-17T12:21:00Z"/>
              </w:rPr>
            </w:pPr>
            <w:ins w:id="30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&gt;12 weeks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35970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02" w:author="Sigurlaug Hafliðadóttir" w:date="2021-04-17T12:21:00Z"/>
              </w:rPr>
            </w:pPr>
            <w:ins w:id="30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28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B12CC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04" w:author="Sigurlaug Hafliðadóttir" w:date="2021-04-17T12:21:00Z"/>
              </w:rPr>
            </w:pPr>
            <w:ins w:id="305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4,772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D18B7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06" w:author="Sigurlaug Hafliðadóttir" w:date="2021-04-17T12:21:00Z"/>
              </w:rPr>
            </w:pPr>
            <w:ins w:id="307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68 (0.55 to 0.83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A00F2" w14:textId="77777777" w:rsidR="0079799F" w:rsidRDefault="0079799F" w:rsidP="00FE709B">
            <w:pPr>
              <w:rPr>
                <w:ins w:id="308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2FCEF" w14:textId="77777777" w:rsidR="0079799F" w:rsidRDefault="0079799F" w:rsidP="00FE709B">
            <w:pPr>
              <w:rPr>
                <w:ins w:id="309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664E3F6E" w14:textId="77777777" w:rsidR="0079799F" w:rsidRDefault="0079799F" w:rsidP="00FE709B">
            <w:pPr>
              <w:rPr>
                <w:ins w:id="310" w:author="Sigurlaug Hafliðadóttir" w:date="2021-04-17T12:21:00Z"/>
              </w:rPr>
            </w:pPr>
          </w:p>
        </w:tc>
      </w:tr>
      <w:tr w:rsidR="0079799F" w14:paraId="7C9B62C2" w14:textId="77777777" w:rsidTr="00FE709B">
        <w:trPr>
          <w:trHeight w:val="220"/>
          <w:ins w:id="311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D5F8E" w14:textId="77777777" w:rsidR="0079799F" w:rsidRDefault="0079799F" w:rsidP="00FE709B">
            <w:pPr>
              <w:pStyle w:val="BodyText"/>
              <w:spacing w:line="240" w:lineRule="auto"/>
              <w:rPr>
                <w:ins w:id="312" w:author="Sigurlaug Hafliðadóttir" w:date="2021-04-17T12:21:00Z"/>
              </w:rPr>
            </w:pPr>
            <w:ins w:id="31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Type of intervention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7C4A4" w14:textId="77777777" w:rsidR="0079799F" w:rsidRDefault="0079799F" w:rsidP="00FE709B">
            <w:pPr>
              <w:rPr>
                <w:ins w:id="314" w:author="Sigurlaug Hafliðadóttir" w:date="2021-04-17T12:21:00Z"/>
              </w:rPr>
            </w:pPr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FC3A9" w14:textId="77777777" w:rsidR="0079799F" w:rsidRDefault="0079799F" w:rsidP="00FE709B">
            <w:pPr>
              <w:rPr>
                <w:ins w:id="315" w:author="Sigurlaug Hafliðadóttir" w:date="2021-04-17T12:21:00Z"/>
              </w:rPr>
            </w:pPr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1FC70" w14:textId="77777777" w:rsidR="0079799F" w:rsidRDefault="0079799F" w:rsidP="00FE709B">
            <w:pPr>
              <w:rPr>
                <w:ins w:id="316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E50EB" w14:textId="77777777" w:rsidR="0079799F" w:rsidRDefault="0079799F" w:rsidP="00FE709B">
            <w:pPr>
              <w:rPr>
                <w:ins w:id="317" w:author="Sigurlaug Hafliðadóttir" w:date="2021-04-17T12:21:00Z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32781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18" w:author="Sigurlaug Hafliðadóttir" w:date="2021-04-17T12:21:00Z"/>
              </w:rPr>
            </w:pPr>
            <w:ins w:id="31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206</w:t>
              </w:r>
            </w:ins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F5B6C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20" w:author="Sigurlaug Hafliðadóttir" w:date="2021-04-17T12:21:00Z"/>
              </w:rPr>
            </w:pPr>
            <w:ins w:id="32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85.2</w:t>
              </w:r>
            </w:ins>
          </w:p>
        </w:tc>
        <w:tc>
          <w:tcPr>
            <w:tcW w:w="851" w:type="dxa"/>
            <w:vAlign w:val="center"/>
          </w:tcPr>
          <w:p w14:paraId="05933D18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22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32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224</w:t>
              </w:r>
            </w:ins>
          </w:p>
        </w:tc>
      </w:tr>
      <w:tr w:rsidR="0079799F" w14:paraId="7AAE803B" w14:textId="77777777" w:rsidTr="00FE709B">
        <w:trPr>
          <w:trHeight w:val="440"/>
          <w:ins w:id="324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8B0A6" w14:textId="77777777" w:rsidR="0079799F" w:rsidRDefault="0079799F" w:rsidP="00FE709B">
            <w:pPr>
              <w:rPr>
                <w:ins w:id="325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DBA07" w14:textId="77777777" w:rsidR="0079799F" w:rsidRDefault="0079799F" w:rsidP="00FE709B">
            <w:pPr>
              <w:pStyle w:val="BodyText"/>
              <w:spacing w:after="120" w:line="240" w:lineRule="auto"/>
              <w:rPr>
                <w:ins w:id="326" w:author="Sigurlaug Hafliðadóttir" w:date="2021-04-17T12:21:00Z"/>
              </w:rPr>
            </w:pPr>
            <w:ins w:id="327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Pharmacological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683C5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28" w:author="Sigurlaug Hafliðadóttir" w:date="2021-04-17T12:21:00Z"/>
              </w:rPr>
            </w:pPr>
            <w:ins w:id="32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52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A059D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30" w:author="Sigurlaug Hafliðadóttir" w:date="2021-04-17T12:21:00Z"/>
              </w:rPr>
            </w:pPr>
            <w:ins w:id="33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6,213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64B5A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32" w:author="Sigurlaug Hafliðadóttir" w:date="2021-04-17T12:21:00Z"/>
              </w:rPr>
            </w:pPr>
            <w:ins w:id="33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69 (0.59 to 0.80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58427" w14:textId="77777777" w:rsidR="0079799F" w:rsidRDefault="0079799F" w:rsidP="00FE709B">
            <w:pPr>
              <w:rPr>
                <w:ins w:id="334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B9871" w14:textId="77777777" w:rsidR="0079799F" w:rsidRDefault="0079799F" w:rsidP="00FE709B">
            <w:pPr>
              <w:rPr>
                <w:ins w:id="335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171423CF" w14:textId="77777777" w:rsidR="0079799F" w:rsidRDefault="0079799F" w:rsidP="00FE709B">
            <w:pPr>
              <w:rPr>
                <w:ins w:id="336" w:author="Sigurlaug Hafliðadóttir" w:date="2021-04-17T12:21:00Z"/>
              </w:rPr>
            </w:pPr>
          </w:p>
        </w:tc>
      </w:tr>
      <w:tr w:rsidR="0079799F" w14:paraId="6F1BF462" w14:textId="77777777" w:rsidTr="00FE709B">
        <w:trPr>
          <w:trHeight w:val="440"/>
          <w:ins w:id="337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A54F1" w14:textId="77777777" w:rsidR="0079799F" w:rsidRDefault="0079799F" w:rsidP="00FE709B">
            <w:pPr>
              <w:rPr>
                <w:ins w:id="338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95E9E" w14:textId="77777777" w:rsidR="0079799F" w:rsidRDefault="0079799F" w:rsidP="00FE709B">
            <w:pPr>
              <w:pStyle w:val="BodyText"/>
              <w:spacing w:after="120" w:line="240" w:lineRule="auto"/>
              <w:rPr>
                <w:ins w:id="339" w:author="Sigurlaug Hafliðadóttir" w:date="2021-04-17T12:21:00Z"/>
              </w:rPr>
            </w:pPr>
            <w:ins w:id="340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Physical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FAEAA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41" w:author="Sigurlaug Hafliðadóttir" w:date="2021-04-17T12:21:00Z"/>
              </w:rPr>
            </w:pPr>
            <w:ins w:id="342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64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C6C60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43" w:author="Sigurlaug Hafliðadóttir" w:date="2021-04-17T12:21:00Z"/>
              </w:rPr>
            </w:pPr>
            <w:ins w:id="344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6,516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676B1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45" w:author="Sigurlaug Hafliðadóttir" w:date="2021-04-17T12:21:00Z"/>
              </w:rPr>
            </w:pPr>
            <w:ins w:id="346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9 (0.69 to 0.90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450A7" w14:textId="77777777" w:rsidR="0079799F" w:rsidRDefault="0079799F" w:rsidP="00FE709B">
            <w:pPr>
              <w:rPr>
                <w:ins w:id="347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6BCCE" w14:textId="77777777" w:rsidR="0079799F" w:rsidRDefault="0079799F" w:rsidP="00FE709B">
            <w:pPr>
              <w:rPr>
                <w:ins w:id="348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4BD61622" w14:textId="77777777" w:rsidR="0079799F" w:rsidRDefault="0079799F" w:rsidP="00FE709B">
            <w:pPr>
              <w:rPr>
                <w:ins w:id="349" w:author="Sigurlaug Hafliðadóttir" w:date="2021-04-17T12:21:00Z"/>
              </w:rPr>
            </w:pPr>
          </w:p>
        </w:tc>
      </w:tr>
      <w:tr w:rsidR="0079799F" w14:paraId="643B4EE2" w14:textId="77777777" w:rsidTr="00FE709B">
        <w:trPr>
          <w:trHeight w:val="440"/>
          <w:ins w:id="350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B523C" w14:textId="77777777" w:rsidR="0079799F" w:rsidRDefault="0079799F" w:rsidP="00FE709B">
            <w:pPr>
              <w:rPr>
                <w:ins w:id="351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E7A5F" w14:textId="77777777" w:rsidR="0079799F" w:rsidRDefault="0079799F" w:rsidP="00FE709B">
            <w:pPr>
              <w:pStyle w:val="BodyText"/>
              <w:spacing w:after="120" w:line="240" w:lineRule="auto"/>
              <w:rPr>
                <w:ins w:id="352" w:author="Sigurlaug Hafliðadóttir" w:date="2021-04-17T12:21:00Z"/>
              </w:rPr>
            </w:pPr>
            <w:ins w:id="35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Psychological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97FA7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54" w:author="Sigurlaug Hafliðadóttir" w:date="2021-04-17T12:21:00Z"/>
              </w:rPr>
            </w:pPr>
            <w:ins w:id="355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52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30E4D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56" w:author="Sigurlaug Hafliðadóttir" w:date="2021-04-17T12:21:00Z"/>
              </w:rPr>
            </w:pPr>
            <w:ins w:id="357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3,036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85146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58" w:author="Sigurlaug Hafliðadóttir" w:date="2021-04-17T12:21:00Z"/>
              </w:rPr>
            </w:pPr>
            <w:ins w:id="35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67 (0.57 to 0.79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2D833" w14:textId="77777777" w:rsidR="0079799F" w:rsidRDefault="0079799F" w:rsidP="00FE709B">
            <w:pPr>
              <w:rPr>
                <w:ins w:id="360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CFA57" w14:textId="77777777" w:rsidR="0079799F" w:rsidRDefault="0079799F" w:rsidP="00FE709B">
            <w:pPr>
              <w:rPr>
                <w:ins w:id="361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290C9EF8" w14:textId="77777777" w:rsidR="0079799F" w:rsidRDefault="0079799F" w:rsidP="00FE709B">
            <w:pPr>
              <w:rPr>
                <w:ins w:id="362" w:author="Sigurlaug Hafliðadóttir" w:date="2021-04-17T12:21:00Z"/>
              </w:rPr>
            </w:pPr>
          </w:p>
        </w:tc>
      </w:tr>
      <w:tr w:rsidR="0079799F" w14:paraId="0C989EC1" w14:textId="77777777" w:rsidTr="00FE709B">
        <w:trPr>
          <w:trHeight w:val="220"/>
          <w:ins w:id="363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E162F" w14:textId="77777777" w:rsidR="0079799F" w:rsidRDefault="0079799F" w:rsidP="00FE709B">
            <w:pPr>
              <w:pStyle w:val="BodyText"/>
              <w:spacing w:line="240" w:lineRule="auto"/>
              <w:rPr>
                <w:ins w:id="364" w:author="Sigurlaug Hafliðadóttir" w:date="2021-04-17T12:21:00Z"/>
              </w:rPr>
            </w:pPr>
            <w:ins w:id="365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Type of outcome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5DA00" w14:textId="77777777" w:rsidR="0079799F" w:rsidRDefault="0079799F" w:rsidP="00FE709B">
            <w:pPr>
              <w:rPr>
                <w:ins w:id="366" w:author="Sigurlaug Hafliðadóttir" w:date="2021-04-17T12:21:00Z"/>
              </w:rPr>
            </w:pPr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8EC13" w14:textId="77777777" w:rsidR="0079799F" w:rsidRDefault="0079799F" w:rsidP="00FE709B">
            <w:pPr>
              <w:rPr>
                <w:ins w:id="367" w:author="Sigurlaug Hafliðadóttir" w:date="2021-04-17T12:21:00Z"/>
              </w:rPr>
            </w:pPr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53F9D" w14:textId="77777777" w:rsidR="0079799F" w:rsidRDefault="0079799F" w:rsidP="00FE709B">
            <w:pPr>
              <w:rPr>
                <w:ins w:id="368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6320A" w14:textId="77777777" w:rsidR="0079799F" w:rsidRDefault="0079799F" w:rsidP="00FE709B">
            <w:pPr>
              <w:rPr>
                <w:ins w:id="369" w:author="Sigurlaug Hafliðadóttir" w:date="2021-04-17T12:21:00Z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A98D4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70" w:author="Sigurlaug Hafliðadóttir" w:date="2021-04-17T12:21:00Z"/>
              </w:rPr>
            </w:pPr>
            <w:ins w:id="37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200</w:t>
              </w:r>
            </w:ins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5C5C5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72" w:author="Sigurlaug Hafliðadóttir" w:date="2021-04-17T12:21:00Z"/>
              </w:rPr>
            </w:pPr>
            <w:ins w:id="37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85.9</w:t>
              </w:r>
            </w:ins>
          </w:p>
        </w:tc>
        <w:tc>
          <w:tcPr>
            <w:tcW w:w="851" w:type="dxa"/>
            <w:vAlign w:val="center"/>
          </w:tcPr>
          <w:p w14:paraId="02E0FEB9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74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375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064</w:t>
              </w:r>
            </w:ins>
          </w:p>
        </w:tc>
      </w:tr>
      <w:tr w:rsidR="0079799F" w14:paraId="006D8743" w14:textId="77777777" w:rsidTr="00FE709B">
        <w:trPr>
          <w:trHeight w:val="660"/>
          <w:ins w:id="376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F17A6" w14:textId="77777777" w:rsidR="0079799F" w:rsidRDefault="0079799F" w:rsidP="00FE709B">
            <w:pPr>
              <w:rPr>
                <w:ins w:id="377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B1B5B" w14:textId="77777777" w:rsidR="0079799F" w:rsidRDefault="0079799F" w:rsidP="00FE709B">
            <w:pPr>
              <w:pStyle w:val="BodyText"/>
              <w:spacing w:after="120" w:line="240" w:lineRule="auto"/>
              <w:rPr>
                <w:ins w:id="378" w:author="Sigurlaug Hafliðadóttir" w:date="2021-04-17T12:21:00Z"/>
              </w:rPr>
            </w:pPr>
            <w:ins w:id="37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Patient-reported outcomes that are observable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5375D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80" w:author="Sigurlaug Hafliðadóttir" w:date="2021-04-17T12:21:00Z"/>
              </w:rPr>
            </w:pPr>
            <w:ins w:id="38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38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9EBAA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82" w:author="Sigurlaug Hafliðadóttir" w:date="2021-04-17T12:21:00Z"/>
              </w:rPr>
            </w:pPr>
            <w:ins w:id="38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3,468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29C6B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84" w:author="Sigurlaug Hafliðadóttir" w:date="2021-04-17T12:21:00Z"/>
              </w:rPr>
            </w:pPr>
            <w:ins w:id="385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6 (0.64 to 0.91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78F88" w14:textId="77777777" w:rsidR="0079799F" w:rsidRDefault="0079799F" w:rsidP="00FE709B">
            <w:pPr>
              <w:rPr>
                <w:ins w:id="386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A4C5D" w14:textId="77777777" w:rsidR="0079799F" w:rsidRDefault="0079799F" w:rsidP="00FE709B">
            <w:pPr>
              <w:rPr>
                <w:ins w:id="387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7F8084A4" w14:textId="77777777" w:rsidR="0079799F" w:rsidRDefault="0079799F" w:rsidP="00FE709B">
            <w:pPr>
              <w:rPr>
                <w:ins w:id="388" w:author="Sigurlaug Hafliðadóttir" w:date="2021-04-17T12:21:00Z"/>
              </w:rPr>
            </w:pPr>
          </w:p>
        </w:tc>
      </w:tr>
      <w:tr w:rsidR="0079799F" w14:paraId="73F9FAD0" w14:textId="77777777" w:rsidTr="00FE709B">
        <w:trPr>
          <w:trHeight w:val="660"/>
          <w:ins w:id="389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AB63D" w14:textId="77777777" w:rsidR="0079799F" w:rsidRDefault="0079799F" w:rsidP="00FE709B">
            <w:pPr>
              <w:rPr>
                <w:ins w:id="390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DEBAC" w14:textId="77777777" w:rsidR="0079799F" w:rsidRDefault="0079799F" w:rsidP="00FE709B">
            <w:pPr>
              <w:pStyle w:val="BodyText"/>
              <w:spacing w:after="120" w:line="240" w:lineRule="auto"/>
              <w:rPr>
                <w:ins w:id="391" w:author="Sigurlaug Hafliðadóttir" w:date="2021-04-17T12:21:00Z"/>
              </w:rPr>
            </w:pPr>
            <w:ins w:id="392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Patient-reported outcomes that are non-observable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6FC96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93" w:author="Sigurlaug Hafliðadóttir" w:date="2021-04-17T12:21:00Z"/>
              </w:rPr>
            </w:pPr>
            <w:ins w:id="394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80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4CB93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95" w:author="Sigurlaug Hafliðadóttir" w:date="2021-04-17T12:21:00Z"/>
              </w:rPr>
            </w:pPr>
            <w:ins w:id="396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7,571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2B25F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397" w:author="Sigurlaug Hafliðadóttir" w:date="2021-04-17T12:21:00Z"/>
              </w:rPr>
            </w:pPr>
            <w:ins w:id="398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6 (0.68 to 0.85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1DCF9" w14:textId="77777777" w:rsidR="0079799F" w:rsidRDefault="0079799F" w:rsidP="00FE709B">
            <w:pPr>
              <w:rPr>
                <w:ins w:id="399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71CF7" w14:textId="77777777" w:rsidR="0079799F" w:rsidRDefault="0079799F" w:rsidP="00FE709B">
            <w:pPr>
              <w:rPr>
                <w:ins w:id="400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549F07C5" w14:textId="77777777" w:rsidR="0079799F" w:rsidRDefault="0079799F" w:rsidP="00FE709B">
            <w:pPr>
              <w:rPr>
                <w:ins w:id="401" w:author="Sigurlaug Hafliðadóttir" w:date="2021-04-17T12:21:00Z"/>
              </w:rPr>
            </w:pPr>
          </w:p>
        </w:tc>
      </w:tr>
      <w:tr w:rsidR="0079799F" w14:paraId="21298C63" w14:textId="77777777" w:rsidTr="00FE709B">
        <w:trPr>
          <w:trHeight w:val="660"/>
          <w:ins w:id="402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7ED21" w14:textId="77777777" w:rsidR="0079799F" w:rsidRDefault="0079799F" w:rsidP="00FE709B">
            <w:pPr>
              <w:rPr>
                <w:ins w:id="403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0F6A9" w14:textId="77777777" w:rsidR="0079799F" w:rsidRDefault="0079799F" w:rsidP="00FE709B">
            <w:pPr>
              <w:pStyle w:val="BodyText"/>
              <w:spacing w:after="120" w:line="240" w:lineRule="auto"/>
              <w:rPr>
                <w:ins w:id="404" w:author="Sigurlaug Hafliðadóttir" w:date="2021-04-17T12:21:00Z"/>
              </w:rPr>
            </w:pPr>
            <w:ins w:id="405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 xml:space="preserve">Observer-reported outcomes dependent on patient cooperation 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38BE9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06" w:author="Sigurlaug Hafliðadóttir" w:date="2021-04-17T12:21:00Z"/>
              </w:rPr>
            </w:pPr>
            <w:ins w:id="407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23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B2D4E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08" w:author="Sigurlaug Hafliðadóttir" w:date="2021-04-17T12:21:00Z"/>
              </w:rPr>
            </w:pPr>
            <w:ins w:id="40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1,070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5E3FF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10" w:author="Sigurlaug Hafliðadóttir" w:date="2021-04-17T12:21:00Z"/>
              </w:rPr>
            </w:pPr>
            <w:ins w:id="41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5 (0.59 to 0.94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8A59A" w14:textId="77777777" w:rsidR="0079799F" w:rsidRDefault="0079799F" w:rsidP="00FE709B">
            <w:pPr>
              <w:rPr>
                <w:ins w:id="412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5B114" w14:textId="77777777" w:rsidR="0079799F" w:rsidRDefault="0079799F" w:rsidP="00FE709B">
            <w:pPr>
              <w:rPr>
                <w:ins w:id="413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24B72595" w14:textId="77777777" w:rsidR="0079799F" w:rsidRDefault="0079799F" w:rsidP="00FE709B">
            <w:pPr>
              <w:rPr>
                <w:ins w:id="414" w:author="Sigurlaug Hafliðadóttir" w:date="2021-04-17T12:21:00Z"/>
              </w:rPr>
            </w:pPr>
          </w:p>
        </w:tc>
      </w:tr>
      <w:tr w:rsidR="0079799F" w14:paraId="29A16D89" w14:textId="77777777" w:rsidTr="00FE709B">
        <w:trPr>
          <w:trHeight w:val="880"/>
          <w:ins w:id="415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B81D6" w14:textId="77777777" w:rsidR="0079799F" w:rsidRDefault="0079799F" w:rsidP="00FE709B">
            <w:pPr>
              <w:rPr>
                <w:ins w:id="416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0E0B5" w14:textId="77777777" w:rsidR="0079799F" w:rsidRDefault="0079799F" w:rsidP="00FE709B">
            <w:pPr>
              <w:pStyle w:val="BodyText"/>
              <w:spacing w:after="120" w:line="240" w:lineRule="auto"/>
              <w:rPr>
                <w:ins w:id="417" w:author="Sigurlaug Hafliðadóttir" w:date="2021-04-17T12:21:00Z"/>
              </w:rPr>
            </w:pPr>
            <w:ins w:id="418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Observer-reported outcomes that were not dependent on patient cooperation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96428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19" w:author="Sigurlaug Hafliðadóttir" w:date="2021-04-17T12:21:00Z"/>
              </w:rPr>
            </w:pPr>
            <w:ins w:id="420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20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43BA8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21" w:author="Sigurlaug Hafliðadóttir" w:date="2021-04-17T12:21:00Z"/>
              </w:rPr>
            </w:pPr>
            <w:ins w:id="422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1,288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16FE1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23" w:author="Sigurlaug Hafliðadóttir" w:date="2021-04-17T12:21:00Z"/>
              </w:rPr>
            </w:pPr>
            <w:ins w:id="424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52 (0.38 to 0.70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DC808" w14:textId="77777777" w:rsidR="0079799F" w:rsidRDefault="0079799F" w:rsidP="00FE709B">
            <w:pPr>
              <w:rPr>
                <w:ins w:id="425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FA4B6" w14:textId="77777777" w:rsidR="0079799F" w:rsidRDefault="0079799F" w:rsidP="00FE709B">
            <w:pPr>
              <w:rPr>
                <w:ins w:id="426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1CDEC7BD" w14:textId="77777777" w:rsidR="0079799F" w:rsidRDefault="0079799F" w:rsidP="00FE709B">
            <w:pPr>
              <w:rPr>
                <w:ins w:id="427" w:author="Sigurlaug Hafliðadóttir" w:date="2021-04-17T12:21:00Z"/>
              </w:rPr>
            </w:pPr>
          </w:p>
        </w:tc>
      </w:tr>
      <w:tr w:rsidR="0079799F" w14:paraId="023872F3" w14:textId="77777777" w:rsidTr="00FE709B">
        <w:trPr>
          <w:trHeight w:val="440"/>
          <w:ins w:id="428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3EC60" w14:textId="77777777" w:rsidR="0079799F" w:rsidRDefault="0079799F" w:rsidP="00FE709B">
            <w:pPr>
              <w:rPr>
                <w:ins w:id="429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FDCEB" w14:textId="77777777" w:rsidR="0079799F" w:rsidRDefault="0079799F" w:rsidP="00FE709B">
            <w:pPr>
              <w:pStyle w:val="BodyText"/>
              <w:spacing w:after="120" w:line="240" w:lineRule="auto"/>
              <w:rPr>
                <w:ins w:id="430" w:author="Sigurlaug Hafliðadóttir" w:date="2021-04-17T12:21:00Z"/>
              </w:rPr>
            </w:pPr>
            <w:ins w:id="43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 xml:space="preserve">Laboratory outcomes 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AE623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32" w:author="Sigurlaug Hafliðadóttir" w:date="2021-04-17T12:21:00Z"/>
              </w:rPr>
            </w:pPr>
            <w:ins w:id="43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7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B7A1F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34" w:author="Sigurlaug Hafliðadóttir" w:date="2021-04-17T12:21:00Z"/>
              </w:rPr>
            </w:pPr>
            <w:ins w:id="435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2,368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8D3F3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36" w:author="Sigurlaug Hafliðadóttir" w:date="2021-04-17T12:21:00Z"/>
              </w:rPr>
            </w:pPr>
            <w:ins w:id="437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51 (0.34 to 0.76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7DF35" w14:textId="77777777" w:rsidR="0079799F" w:rsidRDefault="0079799F" w:rsidP="00FE709B">
            <w:pPr>
              <w:rPr>
                <w:ins w:id="438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AA422" w14:textId="77777777" w:rsidR="0079799F" w:rsidRDefault="0079799F" w:rsidP="00FE709B">
            <w:pPr>
              <w:rPr>
                <w:ins w:id="439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3CA788D0" w14:textId="77777777" w:rsidR="0079799F" w:rsidRDefault="0079799F" w:rsidP="00FE709B">
            <w:pPr>
              <w:rPr>
                <w:ins w:id="440" w:author="Sigurlaug Hafliðadóttir" w:date="2021-04-17T12:21:00Z"/>
              </w:rPr>
            </w:pPr>
          </w:p>
        </w:tc>
      </w:tr>
      <w:tr w:rsidR="0079799F" w14:paraId="6BB97291" w14:textId="77777777" w:rsidTr="00FE709B">
        <w:trPr>
          <w:trHeight w:val="220"/>
          <w:ins w:id="441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E9085" w14:textId="77777777" w:rsidR="0079799F" w:rsidRDefault="0079799F" w:rsidP="00FE709B">
            <w:pPr>
              <w:pStyle w:val="BodyText"/>
              <w:spacing w:line="240" w:lineRule="auto"/>
              <w:rPr>
                <w:ins w:id="442" w:author="Sigurlaug Hafliðadóttir" w:date="2021-04-17T12:21:00Z"/>
              </w:rPr>
            </w:pPr>
            <w:ins w:id="44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Settings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B19A8" w14:textId="77777777" w:rsidR="0079799F" w:rsidRDefault="0079799F" w:rsidP="00FE709B">
            <w:pPr>
              <w:rPr>
                <w:ins w:id="444" w:author="Sigurlaug Hafliðadóttir" w:date="2021-04-17T12:21:00Z"/>
              </w:rPr>
            </w:pPr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41C9E" w14:textId="77777777" w:rsidR="0079799F" w:rsidRDefault="0079799F" w:rsidP="00FE709B">
            <w:pPr>
              <w:rPr>
                <w:ins w:id="445" w:author="Sigurlaug Hafliðadóttir" w:date="2021-04-17T12:21:00Z"/>
              </w:rPr>
            </w:pPr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ACA65" w14:textId="77777777" w:rsidR="0079799F" w:rsidRDefault="0079799F" w:rsidP="00FE709B">
            <w:pPr>
              <w:rPr>
                <w:ins w:id="446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334E0" w14:textId="77777777" w:rsidR="0079799F" w:rsidRDefault="0079799F" w:rsidP="00FE709B">
            <w:pPr>
              <w:rPr>
                <w:ins w:id="447" w:author="Sigurlaug Hafliðadóttir" w:date="2021-04-17T12:21:00Z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020FC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48" w:author="Sigurlaug Hafliðadóttir" w:date="2021-04-17T12:21:00Z"/>
              </w:rPr>
            </w:pPr>
            <w:ins w:id="44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212</w:t>
              </w:r>
            </w:ins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E3272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50" w:author="Sigurlaug Hafliðadóttir" w:date="2021-04-17T12:21:00Z"/>
              </w:rPr>
            </w:pPr>
            <w:ins w:id="45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85.5</w:t>
              </w:r>
            </w:ins>
          </w:p>
        </w:tc>
        <w:tc>
          <w:tcPr>
            <w:tcW w:w="851" w:type="dxa"/>
            <w:vAlign w:val="center"/>
          </w:tcPr>
          <w:p w14:paraId="4F222385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52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45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896</w:t>
              </w:r>
            </w:ins>
          </w:p>
        </w:tc>
      </w:tr>
      <w:tr w:rsidR="0079799F" w14:paraId="35CA552F" w14:textId="77777777" w:rsidTr="00FE709B">
        <w:trPr>
          <w:trHeight w:val="440"/>
          <w:ins w:id="454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D08EE" w14:textId="77777777" w:rsidR="0079799F" w:rsidRDefault="0079799F" w:rsidP="00FE709B">
            <w:pPr>
              <w:rPr>
                <w:ins w:id="455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C6DCD" w14:textId="77777777" w:rsidR="0079799F" w:rsidRDefault="0079799F" w:rsidP="00FE709B">
            <w:pPr>
              <w:pStyle w:val="BodyText"/>
              <w:spacing w:after="120" w:line="240" w:lineRule="auto"/>
              <w:rPr>
                <w:ins w:id="456" w:author="Sigurlaug Hafliðadóttir" w:date="2021-04-17T12:21:00Z"/>
              </w:rPr>
            </w:pPr>
            <w:ins w:id="457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Single center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D150E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58" w:author="Sigurlaug Hafliðadóttir" w:date="2021-04-17T12:21:00Z"/>
              </w:rPr>
            </w:pPr>
            <w:ins w:id="45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87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DB424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60" w:author="Sigurlaug Hafliðadóttir" w:date="2021-04-17T12:21:00Z"/>
              </w:rPr>
            </w:pPr>
            <w:ins w:id="46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4,844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4C528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62" w:author="Sigurlaug Hafliðadóttir" w:date="2021-04-17T12:21:00Z"/>
              </w:rPr>
            </w:pPr>
            <w:ins w:id="46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2 (0.64 to 0.81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C87F1" w14:textId="77777777" w:rsidR="0079799F" w:rsidRDefault="0079799F" w:rsidP="00FE709B">
            <w:pPr>
              <w:rPr>
                <w:ins w:id="464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7FE6B" w14:textId="77777777" w:rsidR="0079799F" w:rsidRDefault="0079799F" w:rsidP="00FE709B">
            <w:pPr>
              <w:rPr>
                <w:ins w:id="465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37182EDB" w14:textId="77777777" w:rsidR="0079799F" w:rsidRDefault="0079799F" w:rsidP="00FE709B">
            <w:pPr>
              <w:rPr>
                <w:ins w:id="466" w:author="Sigurlaug Hafliðadóttir" w:date="2021-04-17T12:21:00Z"/>
              </w:rPr>
            </w:pPr>
          </w:p>
        </w:tc>
      </w:tr>
      <w:tr w:rsidR="0079799F" w14:paraId="07BA5C45" w14:textId="77777777" w:rsidTr="00FE709B">
        <w:trPr>
          <w:trHeight w:val="440"/>
          <w:ins w:id="467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2CCCF" w14:textId="77777777" w:rsidR="0079799F" w:rsidRDefault="0079799F" w:rsidP="00FE709B">
            <w:pPr>
              <w:rPr>
                <w:ins w:id="468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7E7C7" w14:textId="77777777" w:rsidR="0079799F" w:rsidRDefault="0079799F" w:rsidP="00FE709B">
            <w:pPr>
              <w:pStyle w:val="BodyText"/>
              <w:spacing w:after="120" w:line="240" w:lineRule="auto"/>
              <w:rPr>
                <w:ins w:id="469" w:author="Sigurlaug Hafliðadóttir" w:date="2021-04-17T12:21:00Z"/>
              </w:rPr>
            </w:pPr>
            <w:ins w:id="470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Multicenter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3C18A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71" w:author="Sigurlaug Hafliðadóttir" w:date="2021-04-17T12:21:00Z"/>
              </w:rPr>
            </w:pPr>
            <w:ins w:id="472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30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4BBE7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73" w:author="Sigurlaug Hafliðadóttir" w:date="2021-04-17T12:21:00Z"/>
              </w:rPr>
            </w:pPr>
            <w:ins w:id="474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7,183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94EA1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75" w:author="Sigurlaug Hafliðadóttir" w:date="2021-04-17T12:21:00Z"/>
              </w:rPr>
            </w:pPr>
            <w:ins w:id="476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5 (0.63 to 0.90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A5BCA" w14:textId="77777777" w:rsidR="0079799F" w:rsidRDefault="0079799F" w:rsidP="00FE709B">
            <w:pPr>
              <w:rPr>
                <w:ins w:id="477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04466" w14:textId="77777777" w:rsidR="0079799F" w:rsidRDefault="0079799F" w:rsidP="00FE709B">
            <w:pPr>
              <w:rPr>
                <w:ins w:id="478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41BCEC19" w14:textId="77777777" w:rsidR="0079799F" w:rsidRDefault="0079799F" w:rsidP="00FE709B">
            <w:pPr>
              <w:rPr>
                <w:ins w:id="479" w:author="Sigurlaug Hafliðadóttir" w:date="2021-04-17T12:21:00Z"/>
              </w:rPr>
            </w:pPr>
          </w:p>
        </w:tc>
      </w:tr>
      <w:tr w:rsidR="0079799F" w14:paraId="33CE3294" w14:textId="77777777" w:rsidTr="00FE709B">
        <w:trPr>
          <w:trHeight w:val="485"/>
          <w:ins w:id="480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266BC" w14:textId="77777777" w:rsidR="0079799F" w:rsidRDefault="0079799F" w:rsidP="00FE709B">
            <w:pPr>
              <w:rPr>
                <w:ins w:id="481" w:author="Sigurlaug Hafliðadóttir" w:date="2021-04-17T12:21:00Z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BFF75" w14:textId="77777777" w:rsidR="0079799F" w:rsidRDefault="0079799F" w:rsidP="00FE709B">
            <w:pPr>
              <w:pStyle w:val="BodyText"/>
              <w:spacing w:after="120" w:line="240" w:lineRule="auto"/>
              <w:rPr>
                <w:ins w:id="482" w:author="Sigurlaug Hafliðadóttir" w:date="2021-04-17T12:21:00Z"/>
              </w:rPr>
            </w:pPr>
            <w:ins w:id="48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Unclear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3F814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84" w:author="Sigurlaug Hafliðadóttir" w:date="2021-04-17T12:21:00Z"/>
              </w:rPr>
            </w:pPr>
            <w:ins w:id="485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51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10989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86" w:author="Sigurlaug Hafliðadóttir" w:date="2021-04-17T12:21:00Z"/>
              </w:rPr>
            </w:pPr>
            <w:ins w:id="487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3,738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78052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488" w:author="Sigurlaug Hafliðadóttir" w:date="2021-04-17T12:21:00Z"/>
              </w:rPr>
            </w:pPr>
            <w:ins w:id="48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1 (0.60 to 0.83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2A26E" w14:textId="77777777" w:rsidR="0079799F" w:rsidRDefault="0079799F" w:rsidP="00FE709B">
            <w:pPr>
              <w:rPr>
                <w:ins w:id="490" w:author="Sigurlaug Hafliðadóttir" w:date="2021-04-17T12:21:00Z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E2B3A" w14:textId="77777777" w:rsidR="0079799F" w:rsidRDefault="0079799F" w:rsidP="00FE709B">
            <w:pPr>
              <w:rPr>
                <w:ins w:id="491" w:author="Sigurlaug Hafliðadóttir" w:date="2021-04-17T12:21:00Z"/>
              </w:rPr>
            </w:pPr>
          </w:p>
        </w:tc>
        <w:tc>
          <w:tcPr>
            <w:tcW w:w="851" w:type="dxa"/>
            <w:vAlign w:val="center"/>
          </w:tcPr>
          <w:p w14:paraId="6F7D4508" w14:textId="77777777" w:rsidR="0079799F" w:rsidRDefault="0079799F" w:rsidP="00FE709B">
            <w:pPr>
              <w:rPr>
                <w:ins w:id="492" w:author="Sigurlaug Hafliðadóttir" w:date="2021-04-17T12:21:00Z"/>
              </w:rPr>
            </w:pPr>
          </w:p>
        </w:tc>
      </w:tr>
      <w:tr w:rsidR="0079799F" w14:paraId="01EE34E7" w14:textId="77777777" w:rsidTr="00FE709B">
        <w:trPr>
          <w:trHeight w:val="485"/>
          <w:ins w:id="493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7162F" w14:textId="77777777" w:rsidR="0079799F" w:rsidRPr="00AE1DBF" w:rsidRDefault="0079799F" w:rsidP="00FE709B">
            <w:pPr>
              <w:rPr>
                <w:ins w:id="494" w:author="Sigurlaug Hafliðadóttir" w:date="2021-04-17T12:21:00Z"/>
                <w:rFonts w:ascii="Trebuchet MS" w:hAnsi="Trebuchet MS"/>
                <w:sz w:val="20"/>
                <w:szCs w:val="20"/>
              </w:rPr>
            </w:pPr>
            <w:ins w:id="495" w:author="Sigurlaug Hafliðadóttir" w:date="2021-04-17T12:21:00Z">
              <w:r w:rsidRPr="00AE1DBF">
                <w:rPr>
                  <w:rFonts w:ascii="Trebuchet MS" w:hAnsi="Trebuchet MS"/>
                  <w:sz w:val="20"/>
                  <w:szCs w:val="20"/>
                </w:rPr>
                <w:t>Patient’s condition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AC850" w14:textId="77777777" w:rsidR="0079799F" w:rsidRPr="00AE1DBF" w:rsidRDefault="0079799F" w:rsidP="00FE709B">
            <w:pPr>
              <w:pStyle w:val="BodyText"/>
              <w:spacing w:after="120" w:line="240" w:lineRule="auto"/>
              <w:rPr>
                <w:ins w:id="496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38A97" w14:textId="77777777" w:rsidR="0079799F" w:rsidRPr="00AE1DBF" w:rsidRDefault="0079799F" w:rsidP="00FE709B">
            <w:pPr>
              <w:pStyle w:val="BodyText"/>
              <w:spacing w:line="240" w:lineRule="auto"/>
              <w:jc w:val="center"/>
              <w:rPr>
                <w:ins w:id="497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8A16B" w14:textId="77777777" w:rsidR="0079799F" w:rsidRPr="00AE1DBF" w:rsidRDefault="0079799F" w:rsidP="00FE709B">
            <w:pPr>
              <w:pStyle w:val="BodyText"/>
              <w:spacing w:line="240" w:lineRule="auto"/>
              <w:jc w:val="center"/>
              <w:rPr>
                <w:ins w:id="498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54231" w14:textId="77777777" w:rsidR="0079799F" w:rsidRPr="00AE1DBF" w:rsidRDefault="0079799F" w:rsidP="00FE709B">
            <w:pPr>
              <w:pStyle w:val="BodyText"/>
              <w:spacing w:line="240" w:lineRule="auto"/>
              <w:jc w:val="center"/>
              <w:rPr>
                <w:ins w:id="499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90DBE" w14:textId="77777777" w:rsidR="0079799F" w:rsidRPr="00AE1DBF" w:rsidRDefault="0079799F" w:rsidP="00FE709B">
            <w:pPr>
              <w:rPr>
                <w:ins w:id="500" w:author="Sigurlaug Hafliðadóttir" w:date="2021-04-17T12:21:00Z"/>
                <w:rFonts w:ascii="Trebuchet MS" w:hAnsi="Trebuchet MS"/>
                <w:sz w:val="20"/>
                <w:szCs w:val="20"/>
              </w:rPr>
            </w:pPr>
            <w:ins w:id="501" w:author="Sigurlaug Hafliðadóttir" w:date="2021-04-17T12:21:00Z">
              <w:r w:rsidRPr="00AE1DBF">
                <w:rPr>
                  <w:rFonts w:ascii="Trebuchet MS" w:hAnsi="Trebuchet MS"/>
                  <w:sz w:val="20"/>
                  <w:szCs w:val="20"/>
                </w:rPr>
                <w:t>0.208</w:t>
              </w:r>
            </w:ins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117DA" w14:textId="77777777" w:rsidR="0079799F" w:rsidRPr="00AE1DBF" w:rsidRDefault="0079799F" w:rsidP="00FE709B">
            <w:pPr>
              <w:rPr>
                <w:ins w:id="502" w:author="Sigurlaug Hafliðadóttir" w:date="2021-04-17T12:21:00Z"/>
                <w:rFonts w:ascii="Trebuchet MS" w:hAnsi="Trebuchet MS"/>
                <w:sz w:val="20"/>
                <w:szCs w:val="20"/>
              </w:rPr>
            </w:pPr>
            <w:ins w:id="503" w:author="Sigurlaug Hafliðadóttir" w:date="2021-04-17T12:21:00Z">
              <w:r w:rsidRPr="00AE1DBF">
                <w:rPr>
                  <w:rFonts w:ascii="Trebuchet MS" w:hAnsi="Trebuchet MS"/>
                  <w:sz w:val="20"/>
                  <w:szCs w:val="20"/>
                </w:rPr>
                <w:t>85.3</w:t>
              </w:r>
            </w:ins>
          </w:p>
        </w:tc>
        <w:tc>
          <w:tcPr>
            <w:tcW w:w="851" w:type="dxa"/>
            <w:vAlign w:val="center"/>
          </w:tcPr>
          <w:p w14:paraId="241CDA44" w14:textId="77777777" w:rsidR="0079799F" w:rsidRPr="00AE1DBF" w:rsidRDefault="0079799F" w:rsidP="00FE709B">
            <w:pPr>
              <w:rPr>
                <w:ins w:id="504" w:author="Sigurlaug Hafliðadóttir" w:date="2021-04-17T12:21:00Z"/>
                <w:rFonts w:ascii="Trebuchet MS" w:hAnsi="Trebuchet MS"/>
                <w:sz w:val="20"/>
                <w:szCs w:val="20"/>
              </w:rPr>
            </w:pPr>
            <w:ins w:id="505" w:author="Sigurlaug Hafliðadóttir" w:date="2021-04-17T12:21:00Z">
              <w:r w:rsidRPr="00AE1DBF">
                <w:rPr>
                  <w:rFonts w:ascii="Trebuchet MS" w:hAnsi="Trebuchet MS"/>
                  <w:sz w:val="20"/>
                  <w:szCs w:val="20"/>
                </w:rPr>
                <w:t>0.154</w:t>
              </w:r>
            </w:ins>
          </w:p>
        </w:tc>
      </w:tr>
      <w:tr w:rsidR="0079799F" w14:paraId="35793741" w14:textId="77777777" w:rsidTr="00FE709B">
        <w:trPr>
          <w:trHeight w:val="485"/>
          <w:ins w:id="506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03F5C" w14:textId="77777777" w:rsidR="0079799F" w:rsidRPr="00AE1DBF" w:rsidRDefault="0079799F" w:rsidP="00FE709B">
            <w:pPr>
              <w:rPr>
                <w:ins w:id="507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B842B" w14:textId="77777777" w:rsidR="0079799F" w:rsidRPr="00AE1DBF" w:rsidRDefault="0079799F" w:rsidP="00FE709B">
            <w:pPr>
              <w:pStyle w:val="BodyText"/>
              <w:spacing w:after="120" w:line="240" w:lineRule="auto"/>
              <w:rPr>
                <w:ins w:id="508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09" w:author="Sigurlaug Hafliðadóttir" w:date="2021-04-17T12:21:00Z">
              <w:r w:rsidRPr="00AE1DBF">
                <w:rPr>
                  <w:rStyle w:val="Ingen"/>
                  <w:color w:val="231F20"/>
                  <w:sz w:val="20"/>
                  <w:szCs w:val="20"/>
                  <w:u w:color="231F20"/>
                </w:rPr>
                <w:t>Chronic condition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A24A3" w14:textId="77777777" w:rsidR="0079799F" w:rsidRPr="00AE1DBF" w:rsidRDefault="0079799F" w:rsidP="00FE709B">
            <w:pPr>
              <w:pStyle w:val="BodyText"/>
              <w:spacing w:line="240" w:lineRule="auto"/>
              <w:jc w:val="center"/>
              <w:rPr>
                <w:ins w:id="510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1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105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C51D6" w14:textId="77777777" w:rsidR="0079799F" w:rsidRPr="00AE1DBF" w:rsidRDefault="0079799F" w:rsidP="00FE709B">
            <w:pPr>
              <w:pStyle w:val="BodyText"/>
              <w:spacing w:line="240" w:lineRule="auto"/>
              <w:jc w:val="center"/>
              <w:rPr>
                <w:ins w:id="512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1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9,094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C69A9" w14:textId="77777777" w:rsidR="0079799F" w:rsidRPr="00AE1DBF" w:rsidRDefault="0079799F" w:rsidP="00FE709B">
            <w:pPr>
              <w:pStyle w:val="BodyText"/>
              <w:spacing w:line="240" w:lineRule="auto"/>
              <w:jc w:val="center"/>
              <w:rPr>
                <w:ins w:id="514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15" w:author="Sigurlaug Hafliðadóttir" w:date="2021-04-17T12:21:00Z">
              <w:r w:rsidRPr="00AE1DBF"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68 (0.61 to 0.77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E8051" w14:textId="77777777" w:rsidR="0079799F" w:rsidRPr="00AE1DBF" w:rsidRDefault="0079799F" w:rsidP="00FE709B">
            <w:pPr>
              <w:rPr>
                <w:ins w:id="516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D6A16" w14:textId="77777777" w:rsidR="0079799F" w:rsidRPr="00AE1DBF" w:rsidRDefault="0079799F" w:rsidP="00FE709B">
            <w:pPr>
              <w:rPr>
                <w:ins w:id="517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6EB8C7C" w14:textId="77777777" w:rsidR="0079799F" w:rsidRPr="00AE1DBF" w:rsidRDefault="0079799F" w:rsidP="00FE709B">
            <w:pPr>
              <w:rPr>
                <w:ins w:id="518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</w:tr>
      <w:tr w:rsidR="0079799F" w14:paraId="08DC68F6" w14:textId="77777777" w:rsidTr="00FE709B">
        <w:trPr>
          <w:trHeight w:val="485"/>
          <w:ins w:id="519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99A06" w14:textId="77777777" w:rsidR="0079799F" w:rsidRPr="00AE1DBF" w:rsidRDefault="0079799F" w:rsidP="00FE709B">
            <w:pPr>
              <w:rPr>
                <w:ins w:id="520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690C0" w14:textId="77777777" w:rsidR="0079799F" w:rsidRPr="00AE1DBF" w:rsidRDefault="0079799F" w:rsidP="00FE709B">
            <w:pPr>
              <w:pStyle w:val="BodyText"/>
              <w:spacing w:after="120" w:line="240" w:lineRule="auto"/>
              <w:rPr>
                <w:ins w:id="521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22" w:author="Sigurlaug Hafliðadóttir" w:date="2021-04-17T12:21:00Z">
              <w:r w:rsidRPr="00AE1DBF">
                <w:rPr>
                  <w:rStyle w:val="Ingen"/>
                  <w:color w:val="231F20"/>
                  <w:sz w:val="20"/>
                  <w:szCs w:val="20"/>
                  <w:u w:color="231F20"/>
                </w:rPr>
                <w:t>Non-chronic condition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BF4E9" w14:textId="77777777" w:rsidR="0079799F" w:rsidRPr="00AE1DBF" w:rsidRDefault="0079799F" w:rsidP="00FE709B">
            <w:pPr>
              <w:pStyle w:val="BodyText"/>
              <w:spacing w:line="240" w:lineRule="auto"/>
              <w:jc w:val="center"/>
              <w:rPr>
                <w:ins w:id="523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24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63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F5C58" w14:textId="77777777" w:rsidR="0079799F" w:rsidRPr="00AE1DBF" w:rsidRDefault="0079799F" w:rsidP="00FE709B">
            <w:pPr>
              <w:pStyle w:val="BodyText"/>
              <w:spacing w:line="240" w:lineRule="auto"/>
              <w:jc w:val="center"/>
              <w:rPr>
                <w:ins w:id="525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26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6,671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683AB" w14:textId="77777777" w:rsidR="0079799F" w:rsidRPr="00AE1DBF" w:rsidRDefault="0079799F" w:rsidP="00FE709B">
            <w:pPr>
              <w:pStyle w:val="BodyText"/>
              <w:spacing w:line="240" w:lineRule="auto"/>
              <w:jc w:val="center"/>
              <w:rPr>
                <w:ins w:id="527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28" w:author="Sigurlaug Hafliðadóttir" w:date="2021-04-17T12:21:00Z">
              <w:r w:rsidRPr="00AE1DBF"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8 (0.68 to 0.88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61FF2" w14:textId="77777777" w:rsidR="0079799F" w:rsidRPr="00AE1DBF" w:rsidRDefault="0079799F" w:rsidP="00FE709B">
            <w:pPr>
              <w:rPr>
                <w:ins w:id="529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4652D" w14:textId="77777777" w:rsidR="0079799F" w:rsidRPr="00AE1DBF" w:rsidRDefault="0079799F" w:rsidP="00FE709B">
            <w:pPr>
              <w:rPr>
                <w:ins w:id="530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D5A3627" w14:textId="77777777" w:rsidR="0079799F" w:rsidRPr="00AE1DBF" w:rsidRDefault="0079799F" w:rsidP="00FE709B">
            <w:pPr>
              <w:rPr>
                <w:ins w:id="531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</w:tr>
      <w:tr w:rsidR="0079799F" w14:paraId="363E63BF" w14:textId="77777777" w:rsidTr="00FE709B">
        <w:trPr>
          <w:trHeight w:val="485"/>
          <w:ins w:id="532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36356" w14:textId="77777777" w:rsidR="0079799F" w:rsidRPr="00AE1DBF" w:rsidRDefault="0079799F" w:rsidP="00FE709B">
            <w:pPr>
              <w:rPr>
                <w:ins w:id="533" w:author="Sigurlaug Hafliðadóttir" w:date="2021-04-17T12:21:00Z"/>
                <w:rFonts w:ascii="Trebuchet MS" w:hAnsi="Trebuchet MS"/>
                <w:sz w:val="20"/>
                <w:szCs w:val="20"/>
              </w:rPr>
            </w:pPr>
            <w:ins w:id="534" w:author="Sigurlaug Hafliðadóttir" w:date="2021-04-17T12:21:00Z">
              <w:r>
                <w:rPr>
                  <w:rFonts w:ascii="Trebuchet MS" w:hAnsi="Trebuchet MS"/>
                  <w:sz w:val="20"/>
                  <w:szCs w:val="20"/>
                </w:rPr>
                <w:t>Type of outcome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6960A" w14:textId="77777777" w:rsidR="0079799F" w:rsidRPr="00AE1DBF" w:rsidRDefault="0079799F" w:rsidP="00FE709B">
            <w:pPr>
              <w:pStyle w:val="BodyText"/>
              <w:spacing w:after="120" w:line="240" w:lineRule="auto"/>
              <w:rPr>
                <w:ins w:id="535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6AF28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536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A9435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537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486B3" w14:textId="77777777" w:rsidR="0079799F" w:rsidRPr="00AE1DBF" w:rsidRDefault="0079799F" w:rsidP="00FE709B">
            <w:pPr>
              <w:pStyle w:val="BodyText"/>
              <w:spacing w:line="240" w:lineRule="auto"/>
              <w:jc w:val="center"/>
              <w:rPr>
                <w:ins w:id="538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06BE0" w14:textId="77777777" w:rsidR="0079799F" w:rsidRPr="00AE1DBF" w:rsidRDefault="0079799F" w:rsidP="00FE709B">
            <w:pPr>
              <w:rPr>
                <w:ins w:id="539" w:author="Sigurlaug Hafliðadóttir" w:date="2021-04-17T12:21:00Z"/>
                <w:rFonts w:ascii="Trebuchet MS" w:hAnsi="Trebuchet MS"/>
                <w:sz w:val="20"/>
                <w:szCs w:val="20"/>
              </w:rPr>
            </w:pPr>
            <w:ins w:id="540" w:author="Sigurlaug Hafliðadóttir" w:date="2021-04-17T12:21:00Z">
              <w:r>
                <w:rPr>
                  <w:rFonts w:ascii="Trebuchet MS" w:hAnsi="Trebuchet MS"/>
                  <w:sz w:val="20"/>
                  <w:szCs w:val="20"/>
                </w:rPr>
                <w:t>0.209</w:t>
              </w:r>
            </w:ins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74B1E" w14:textId="77777777" w:rsidR="0079799F" w:rsidRPr="00AE1DBF" w:rsidRDefault="0079799F" w:rsidP="00FE709B">
            <w:pPr>
              <w:rPr>
                <w:ins w:id="541" w:author="Sigurlaug Hafliðadóttir" w:date="2021-04-17T12:21:00Z"/>
                <w:rFonts w:ascii="Trebuchet MS" w:hAnsi="Trebuchet MS"/>
                <w:sz w:val="20"/>
                <w:szCs w:val="20"/>
              </w:rPr>
            </w:pPr>
            <w:ins w:id="542" w:author="Sigurlaug Hafliðadóttir" w:date="2021-04-17T12:21:00Z">
              <w:r>
                <w:rPr>
                  <w:rFonts w:ascii="Trebuchet MS" w:hAnsi="Trebuchet MS"/>
                  <w:sz w:val="20"/>
                  <w:szCs w:val="20"/>
                </w:rPr>
                <w:t>85.7</w:t>
              </w:r>
            </w:ins>
          </w:p>
        </w:tc>
        <w:tc>
          <w:tcPr>
            <w:tcW w:w="851" w:type="dxa"/>
            <w:vAlign w:val="center"/>
          </w:tcPr>
          <w:p w14:paraId="23A9701A" w14:textId="77777777" w:rsidR="0079799F" w:rsidRPr="00AE1DBF" w:rsidRDefault="0079799F" w:rsidP="00FE709B">
            <w:pPr>
              <w:rPr>
                <w:ins w:id="543" w:author="Sigurlaug Hafliðadóttir" w:date="2021-04-17T12:21:00Z"/>
                <w:rFonts w:ascii="Trebuchet MS" w:hAnsi="Trebuchet MS"/>
                <w:sz w:val="20"/>
                <w:szCs w:val="20"/>
              </w:rPr>
            </w:pPr>
            <w:ins w:id="544" w:author="Sigurlaug Hafliðadóttir" w:date="2021-04-17T12:21:00Z">
              <w:r>
                <w:rPr>
                  <w:rFonts w:ascii="Trebuchet MS" w:hAnsi="Trebuchet MS"/>
                  <w:sz w:val="20"/>
                  <w:szCs w:val="20"/>
                </w:rPr>
                <w:t>0.463</w:t>
              </w:r>
            </w:ins>
          </w:p>
        </w:tc>
      </w:tr>
      <w:tr w:rsidR="0079799F" w14:paraId="2A58021C" w14:textId="77777777" w:rsidTr="00FE709B">
        <w:trPr>
          <w:trHeight w:val="485"/>
          <w:ins w:id="545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5691C" w14:textId="77777777" w:rsidR="0079799F" w:rsidRPr="00AE1DBF" w:rsidRDefault="0079799F" w:rsidP="00FE709B">
            <w:pPr>
              <w:rPr>
                <w:ins w:id="546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E1F08" w14:textId="77777777" w:rsidR="0079799F" w:rsidRPr="00AE1DBF" w:rsidRDefault="0079799F" w:rsidP="00FE709B">
            <w:pPr>
              <w:pStyle w:val="BodyText"/>
              <w:spacing w:after="120" w:line="240" w:lineRule="auto"/>
              <w:rPr>
                <w:ins w:id="547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48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Binary outcome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930CD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549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50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38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1F978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551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52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5,628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C5800" w14:textId="77777777" w:rsidR="0079799F" w:rsidRPr="00AE1DBF" w:rsidRDefault="0079799F" w:rsidP="00FE709B">
            <w:pPr>
              <w:pStyle w:val="BodyText"/>
              <w:spacing w:line="240" w:lineRule="auto"/>
              <w:jc w:val="center"/>
              <w:rPr>
                <w:ins w:id="553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54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7 (0.64 to 0.92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89E97" w14:textId="77777777" w:rsidR="0079799F" w:rsidRPr="00AE1DBF" w:rsidRDefault="0079799F" w:rsidP="00FE709B">
            <w:pPr>
              <w:rPr>
                <w:ins w:id="555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8CF3D" w14:textId="77777777" w:rsidR="0079799F" w:rsidRPr="00AE1DBF" w:rsidRDefault="0079799F" w:rsidP="00FE709B">
            <w:pPr>
              <w:rPr>
                <w:ins w:id="556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8B31C79" w14:textId="77777777" w:rsidR="0079799F" w:rsidRPr="00AE1DBF" w:rsidRDefault="0079799F" w:rsidP="00FE709B">
            <w:pPr>
              <w:rPr>
                <w:ins w:id="557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</w:tr>
      <w:tr w:rsidR="0079799F" w14:paraId="38B02028" w14:textId="77777777" w:rsidTr="00FE709B">
        <w:trPr>
          <w:trHeight w:val="485"/>
          <w:ins w:id="558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5AFD6" w14:textId="77777777" w:rsidR="0079799F" w:rsidRPr="00AE1DBF" w:rsidRDefault="0079799F" w:rsidP="00FE709B">
            <w:pPr>
              <w:rPr>
                <w:ins w:id="559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7590B" w14:textId="77777777" w:rsidR="0079799F" w:rsidRPr="00AE1DBF" w:rsidRDefault="0079799F" w:rsidP="00FE709B">
            <w:pPr>
              <w:pStyle w:val="BodyText"/>
              <w:spacing w:after="120" w:line="240" w:lineRule="auto"/>
              <w:rPr>
                <w:ins w:id="560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6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Continuous outcome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FCC97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562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6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130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8B5A4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564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65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10,137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D26EC" w14:textId="77777777" w:rsidR="0079799F" w:rsidRPr="00AE1DBF" w:rsidRDefault="0079799F" w:rsidP="00FE709B">
            <w:pPr>
              <w:pStyle w:val="BodyText"/>
              <w:spacing w:line="240" w:lineRule="auto"/>
              <w:jc w:val="center"/>
              <w:rPr>
                <w:ins w:id="566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67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1 (0.65 to 0.78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B1D79" w14:textId="77777777" w:rsidR="0079799F" w:rsidRPr="00AE1DBF" w:rsidRDefault="0079799F" w:rsidP="00FE709B">
            <w:pPr>
              <w:rPr>
                <w:ins w:id="568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6A0D2" w14:textId="77777777" w:rsidR="0079799F" w:rsidRPr="00AE1DBF" w:rsidRDefault="0079799F" w:rsidP="00FE709B">
            <w:pPr>
              <w:rPr>
                <w:ins w:id="569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C74676A" w14:textId="77777777" w:rsidR="0079799F" w:rsidRPr="00AE1DBF" w:rsidRDefault="0079799F" w:rsidP="00FE709B">
            <w:pPr>
              <w:rPr>
                <w:ins w:id="570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</w:tr>
      <w:tr w:rsidR="0079799F" w14:paraId="0C458CDE" w14:textId="77777777" w:rsidTr="00FE709B">
        <w:trPr>
          <w:trHeight w:val="485"/>
          <w:ins w:id="571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E5F6B" w14:textId="77777777" w:rsidR="0079799F" w:rsidRPr="00D40426" w:rsidRDefault="0079799F" w:rsidP="00FE709B">
            <w:pPr>
              <w:rPr>
                <w:ins w:id="572" w:author="Sigurlaug Hafliðadóttir" w:date="2021-04-17T12:21:00Z"/>
                <w:rFonts w:ascii="Trebuchet MS" w:hAnsi="Trebuchet MS"/>
                <w:sz w:val="20"/>
                <w:szCs w:val="20"/>
                <w:vertAlign w:val="superscript"/>
              </w:rPr>
            </w:pPr>
            <w:ins w:id="573" w:author="Sigurlaug Hafliðadóttir" w:date="2021-04-17T12:21:00Z">
              <w:r>
                <w:rPr>
                  <w:rFonts w:ascii="Trebuchet MS" w:hAnsi="Trebuchet MS"/>
                  <w:sz w:val="20"/>
                  <w:szCs w:val="20"/>
                </w:rPr>
                <w:t xml:space="preserve">Sample </w:t>
              </w:r>
              <w:proofErr w:type="spellStart"/>
              <w:r>
                <w:rPr>
                  <w:rFonts w:ascii="Trebuchet MS" w:hAnsi="Trebuchet MS"/>
                  <w:sz w:val="20"/>
                  <w:szCs w:val="20"/>
                </w:rPr>
                <w:t>size</w:t>
              </w:r>
              <w:r>
                <w:rPr>
                  <w:rFonts w:ascii="Trebuchet MS" w:hAnsi="Trebuchet MS"/>
                  <w:sz w:val="20"/>
                  <w:szCs w:val="20"/>
                  <w:vertAlign w:val="superscript"/>
                </w:rPr>
                <w:t>a</w:t>
              </w:r>
              <w:proofErr w:type="spellEnd"/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F7140" w14:textId="77777777" w:rsidR="0079799F" w:rsidRDefault="0079799F" w:rsidP="00FE709B">
            <w:pPr>
              <w:pStyle w:val="BodyText"/>
              <w:spacing w:after="120" w:line="240" w:lineRule="auto"/>
              <w:rPr>
                <w:ins w:id="574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874DF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575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879EF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576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AA774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577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700FC" w14:textId="77777777" w:rsidR="0079799F" w:rsidRPr="00AE1DBF" w:rsidRDefault="0079799F" w:rsidP="00FE709B">
            <w:pPr>
              <w:rPr>
                <w:ins w:id="578" w:author="Sigurlaug Hafliðadóttir" w:date="2021-04-17T12:21:00Z"/>
                <w:rFonts w:ascii="Trebuchet MS" w:hAnsi="Trebuchet MS"/>
                <w:sz w:val="20"/>
                <w:szCs w:val="20"/>
              </w:rPr>
            </w:pPr>
            <w:ins w:id="579" w:author="Sigurlaug Hafliðadóttir" w:date="2021-04-17T12:21:00Z">
              <w:r>
                <w:rPr>
                  <w:rFonts w:ascii="Trebuchet MS" w:hAnsi="Trebuchet MS"/>
                  <w:sz w:val="20"/>
                  <w:szCs w:val="20"/>
                </w:rPr>
                <w:t>0.207</w:t>
              </w:r>
            </w:ins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D6FFC" w14:textId="77777777" w:rsidR="0079799F" w:rsidRPr="00AE1DBF" w:rsidRDefault="0079799F" w:rsidP="00FE709B">
            <w:pPr>
              <w:rPr>
                <w:ins w:id="580" w:author="Sigurlaug Hafliðadóttir" w:date="2021-04-17T12:21:00Z"/>
                <w:rFonts w:ascii="Trebuchet MS" w:hAnsi="Trebuchet MS"/>
                <w:sz w:val="20"/>
                <w:szCs w:val="20"/>
              </w:rPr>
            </w:pPr>
            <w:ins w:id="581" w:author="Sigurlaug Hafliðadóttir" w:date="2021-04-17T12:21:00Z">
              <w:r>
                <w:rPr>
                  <w:rFonts w:ascii="Trebuchet MS" w:hAnsi="Trebuchet MS"/>
                  <w:sz w:val="20"/>
                  <w:szCs w:val="20"/>
                </w:rPr>
                <w:t>85.7</w:t>
              </w:r>
            </w:ins>
          </w:p>
        </w:tc>
        <w:tc>
          <w:tcPr>
            <w:tcW w:w="851" w:type="dxa"/>
            <w:vAlign w:val="center"/>
          </w:tcPr>
          <w:p w14:paraId="0B6DBF03" w14:textId="77777777" w:rsidR="0079799F" w:rsidRPr="00AE1DBF" w:rsidRDefault="0079799F" w:rsidP="00FE709B">
            <w:pPr>
              <w:rPr>
                <w:ins w:id="582" w:author="Sigurlaug Hafliðadóttir" w:date="2021-04-17T12:21:00Z"/>
                <w:rFonts w:ascii="Trebuchet MS" w:hAnsi="Trebuchet MS"/>
                <w:sz w:val="20"/>
                <w:szCs w:val="20"/>
              </w:rPr>
            </w:pPr>
            <w:ins w:id="583" w:author="Sigurlaug Hafliðadóttir" w:date="2021-04-17T12:21:00Z">
              <w:r>
                <w:rPr>
                  <w:rFonts w:ascii="Trebuchet MS" w:hAnsi="Trebuchet MS"/>
                  <w:sz w:val="20"/>
                  <w:szCs w:val="20"/>
                </w:rPr>
                <w:t>0.200</w:t>
              </w:r>
            </w:ins>
          </w:p>
        </w:tc>
      </w:tr>
      <w:tr w:rsidR="0079799F" w14:paraId="7E82BD64" w14:textId="77777777" w:rsidTr="00FE709B">
        <w:trPr>
          <w:trHeight w:val="485"/>
          <w:ins w:id="584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9CBA8" w14:textId="77777777" w:rsidR="0079799F" w:rsidRPr="00AE1DBF" w:rsidRDefault="0079799F" w:rsidP="00FE709B">
            <w:pPr>
              <w:rPr>
                <w:ins w:id="585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6CFE9" w14:textId="77777777" w:rsidR="0079799F" w:rsidRDefault="0079799F" w:rsidP="00FE709B">
            <w:pPr>
              <w:pStyle w:val="BodyText"/>
              <w:spacing w:after="120" w:line="240" w:lineRule="auto"/>
              <w:rPr>
                <w:ins w:id="586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87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≤74 participants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2FC5B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588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8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83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7F950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590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9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2,582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44C21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592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59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68 (0.59 to 0.77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94E35" w14:textId="77777777" w:rsidR="0079799F" w:rsidRPr="00AE1DBF" w:rsidRDefault="0079799F" w:rsidP="00FE709B">
            <w:pPr>
              <w:rPr>
                <w:ins w:id="594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9EDEB" w14:textId="77777777" w:rsidR="0079799F" w:rsidRPr="00AE1DBF" w:rsidRDefault="0079799F" w:rsidP="00FE709B">
            <w:pPr>
              <w:rPr>
                <w:ins w:id="595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4391FB8" w14:textId="77777777" w:rsidR="0079799F" w:rsidRPr="00AE1DBF" w:rsidRDefault="0079799F" w:rsidP="00FE709B">
            <w:pPr>
              <w:rPr>
                <w:ins w:id="596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</w:tr>
      <w:tr w:rsidR="0079799F" w14:paraId="71F349FF" w14:textId="77777777" w:rsidTr="00FE709B">
        <w:trPr>
          <w:trHeight w:val="485"/>
          <w:ins w:id="597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8A694" w14:textId="77777777" w:rsidR="0079799F" w:rsidRPr="00AE1DBF" w:rsidRDefault="0079799F" w:rsidP="00FE709B">
            <w:pPr>
              <w:rPr>
                <w:ins w:id="598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B6257" w14:textId="77777777" w:rsidR="0079799F" w:rsidRDefault="0079799F" w:rsidP="00FE709B">
            <w:pPr>
              <w:pStyle w:val="BodyText"/>
              <w:spacing w:after="120" w:line="240" w:lineRule="auto"/>
              <w:rPr>
                <w:ins w:id="599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600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≥75 participants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89712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601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602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85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863EE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603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604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13,183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E8BDB" w14:textId="77777777" w:rsidR="0079799F" w:rsidRDefault="0079799F" w:rsidP="00FE709B">
            <w:pPr>
              <w:pStyle w:val="BodyText"/>
              <w:spacing w:line="240" w:lineRule="auto"/>
              <w:rPr>
                <w:ins w:id="605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606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6 (0.68 to 0.85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84E10" w14:textId="77777777" w:rsidR="0079799F" w:rsidRPr="00AE1DBF" w:rsidRDefault="0079799F" w:rsidP="00FE709B">
            <w:pPr>
              <w:rPr>
                <w:ins w:id="607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79F3D" w14:textId="77777777" w:rsidR="0079799F" w:rsidRPr="00AE1DBF" w:rsidRDefault="0079799F" w:rsidP="00FE709B">
            <w:pPr>
              <w:rPr>
                <w:ins w:id="608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BD4E8C9" w14:textId="77777777" w:rsidR="0079799F" w:rsidRPr="00AE1DBF" w:rsidRDefault="0079799F" w:rsidP="00FE709B">
            <w:pPr>
              <w:rPr>
                <w:ins w:id="609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</w:tr>
      <w:tr w:rsidR="0079799F" w14:paraId="483BE977" w14:textId="77777777" w:rsidTr="00FE709B">
        <w:trPr>
          <w:trHeight w:val="485"/>
          <w:ins w:id="610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AB9D2" w14:textId="77777777" w:rsidR="0079799F" w:rsidRPr="00AE1DBF" w:rsidRDefault="0079799F" w:rsidP="00FE709B">
            <w:pPr>
              <w:rPr>
                <w:ins w:id="611" w:author="Sigurlaug Hafliðadóttir" w:date="2021-04-17T12:21:00Z"/>
                <w:rFonts w:ascii="Trebuchet MS" w:hAnsi="Trebuchet MS"/>
                <w:sz w:val="20"/>
                <w:szCs w:val="20"/>
              </w:rPr>
            </w:pPr>
            <w:ins w:id="612" w:author="Sigurlaug Hafliðadóttir" w:date="2021-04-17T12:21:00Z">
              <w:r>
                <w:rPr>
                  <w:rFonts w:ascii="Trebuchet MS" w:hAnsi="Trebuchet MS"/>
                  <w:sz w:val="20"/>
                  <w:szCs w:val="20"/>
                </w:rPr>
                <w:t>Publication year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75C45" w14:textId="77777777" w:rsidR="0079799F" w:rsidRDefault="0079799F" w:rsidP="00FE709B">
            <w:pPr>
              <w:pStyle w:val="BodyText"/>
              <w:spacing w:after="120" w:line="240" w:lineRule="auto"/>
              <w:rPr>
                <w:ins w:id="613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B98A2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614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B6953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615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47356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616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99072" w14:textId="77777777" w:rsidR="0079799F" w:rsidRPr="00AE1DBF" w:rsidRDefault="0079799F" w:rsidP="00FE709B">
            <w:pPr>
              <w:rPr>
                <w:ins w:id="617" w:author="Sigurlaug Hafliðadóttir" w:date="2021-04-17T12:21:00Z"/>
                <w:rFonts w:ascii="Trebuchet MS" w:hAnsi="Trebuchet MS"/>
                <w:sz w:val="20"/>
                <w:szCs w:val="20"/>
              </w:rPr>
            </w:pPr>
            <w:ins w:id="618" w:author="Sigurlaug Hafliðadóttir" w:date="2021-04-17T12:21:00Z">
              <w:r>
                <w:rPr>
                  <w:rFonts w:ascii="Trebuchet MS" w:hAnsi="Trebuchet MS"/>
                  <w:sz w:val="20"/>
                  <w:szCs w:val="20"/>
                </w:rPr>
                <w:t>0.206</w:t>
              </w:r>
            </w:ins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735F7" w14:textId="77777777" w:rsidR="0079799F" w:rsidRPr="00AE1DBF" w:rsidRDefault="0079799F" w:rsidP="00FE709B">
            <w:pPr>
              <w:rPr>
                <w:ins w:id="619" w:author="Sigurlaug Hafliðadóttir" w:date="2021-04-17T12:21:00Z"/>
                <w:rFonts w:ascii="Trebuchet MS" w:hAnsi="Trebuchet MS"/>
                <w:sz w:val="20"/>
                <w:szCs w:val="20"/>
              </w:rPr>
            </w:pPr>
            <w:ins w:id="620" w:author="Sigurlaug Hafliðadóttir" w:date="2021-04-17T12:21:00Z">
              <w:r>
                <w:rPr>
                  <w:rFonts w:ascii="Trebuchet MS" w:hAnsi="Trebuchet MS"/>
                  <w:sz w:val="20"/>
                  <w:szCs w:val="20"/>
                </w:rPr>
                <w:t>85.5</w:t>
              </w:r>
            </w:ins>
          </w:p>
        </w:tc>
        <w:tc>
          <w:tcPr>
            <w:tcW w:w="851" w:type="dxa"/>
            <w:vAlign w:val="center"/>
          </w:tcPr>
          <w:p w14:paraId="26CE0253" w14:textId="77777777" w:rsidR="0079799F" w:rsidRPr="00AE1DBF" w:rsidRDefault="0079799F" w:rsidP="00FE709B">
            <w:pPr>
              <w:rPr>
                <w:ins w:id="621" w:author="Sigurlaug Hafliðadóttir" w:date="2021-04-17T12:21:00Z"/>
                <w:rFonts w:ascii="Trebuchet MS" w:hAnsi="Trebuchet MS"/>
                <w:sz w:val="20"/>
                <w:szCs w:val="20"/>
              </w:rPr>
            </w:pPr>
            <w:ins w:id="622" w:author="Sigurlaug Hafliðadóttir" w:date="2021-04-17T12:21:00Z">
              <w:r>
                <w:rPr>
                  <w:rFonts w:ascii="Trebuchet MS" w:hAnsi="Trebuchet MS"/>
                  <w:sz w:val="20"/>
                  <w:szCs w:val="20"/>
                </w:rPr>
                <w:t>0.143</w:t>
              </w:r>
            </w:ins>
          </w:p>
        </w:tc>
      </w:tr>
      <w:tr w:rsidR="0079799F" w14:paraId="38445768" w14:textId="77777777" w:rsidTr="00FE709B">
        <w:trPr>
          <w:trHeight w:val="485"/>
          <w:ins w:id="623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866BA" w14:textId="77777777" w:rsidR="0079799F" w:rsidRDefault="0079799F" w:rsidP="00FE709B">
            <w:pPr>
              <w:rPr>
                <w:ins w:id="624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9C802" w14:textId="77777777" w:rsidR="0079799F" w:rsidRDefault="0079799F" w:rsidP="00FE709B">
            <w:pPr>
              <w:pStyle w:val="BodyText"/>
              <w:spacing w:after="120" w:line="240" w:lineRule="auto"/>
              <w:rPr>
                <w:ins w:id="625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626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Published before 2000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AD7C8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627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628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106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4F270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629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630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8.264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5AA45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631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632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69 (0.61 to 0.77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2155F" w14:textId="77777777" w:rsidR="0079799F" w:rsidRDefault="0079799F" w:rsidP="00FE709B">
            <w:pPr>
              <w:rPr>
                <w:ins w:id="633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AC477" w14:textId="77777777" w:rsidR="0079799F" w:rsidRDefault="0079799F" w:rsidP="00FE709B">
            <w:pPr>
              <w:rPr>
                <w:ins w:id="634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3FFD2BB" w14:textId="77777777" w:rsidR="0079799F" w:rsidRDefault="0079799F" w:rsidP="00FE709B">
            <w:pPr>
              <w:rPr>
                <w:ins w:id="635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</w:tr>
      <w:tr w:rsidR="0079799F" w14:paraId="27640816" w14:textId="77777777" w:rsidTr="00FE709B">
        <w:trPr>
          <w:trHeight w:val="485"/>
          <w:ins w:id="636" w:author="Sigurlaug Hafliðadóttir" w:date="2021-04-17T12:21:00Z"/>
        </w:trPr>
        <w:tc>
          <w:tcPr>
            <w:tcW w:w="18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9F3D8" w14:textId="77777777" w:rsidR="0079799F" w:rsidRDefault="0079799F" w:rsidP="00FE709B">
            <w:pPr>
              <w:rPr>
                <w:ins w:id="637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C6EC0" w14:textId="77777777" w:rsidR="0079799F" w:rsidRDefault="0079799F" w:rsidP="00FE709B">
            <w:pPr>
              <w:pStyle w:val="BodyText"/>
              <w:spacing w:after="120" w:line="240" w:lineRule="auto"/>
              <w:rPr>
                <w:ins w:id="638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639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Published in 2000 or later</w:t>
              </w:r>
            </w:ins>
          </w:p>
        </w:tc>
        <w:tc>
          <w:tcPr>
            <w:tcW w:w="113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187F4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640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641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62</w:t>
              </w:r>
            </w:ins>
          </w:p>
        </w:tc>
        <w:tc>
          <w:tcPr>
            <w:tcW w:w="1417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96B10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642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643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7,501</w:t>
              </w:r>
            </w:ins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D3354" w14:textId="77777777" w:rsidR="0079799F" w:rsidRDefault="0079799F" w:rsidP="00FE709B">
            <w:pPr>
              <w:pStyle w:val="BodyText"/>
              <w:spacing w:line="240" w:lineRule="auto"/>
              <w:jc w:val="center"/>
              <w:rPr>
                <w:ins w:id="644" w:author="Sigurlaug Hafliðadóttir" w:date="2021-04-17T12:21:00Z"/>
                <w:rStyle w:val="Ingen"/>
                <w:color w:val="231F20"/>
                <w:sz w:val="20"/>
                <w:szCs w:val="20"/>
                <w:u w:color="231F20"/>
              </w:rPr>
            </w:pPr>
            <w:ins w:id="645" w:author="Sigurlaug Hafliðadóttir" w:date="2021-04-17T12:21:00Z">
              <w:r>
                <w:rPr>
                  <w:rStyle w:val="Ingen"/>
                  <w:color w:val="231F20"/>
                  <w:sz w:val="20"/>
                  <w:szCs w:val="20"/>
                  <w:u w:color="231F20"/>
                </w:rPr>
                <w:t>0.78 (0.68 to 0.89)</w:t>
              </w:r>
            </w:ins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71AB8" w14:textId="77777777" w:rsidR="0079799F" w:rsidRDefault="0079799F" w:rsidP="00FE709B">
            <w:pPr>
              <w:rPr>
                <w:ins w:id="646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8F2B1" w14:textId="77777777" w:rsidR="0079799F" w:rsidRDefault="0079799F" w:rsidP="00FE709B">
            <w:pPr>
              <w:rPr>
                <w:ins w:id="647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432EB8" w14:textId="77777777" w:rsidR="0079799F" w:rsidRDefault="0079799F" w:rsidP="00FE709B">
            <w:pPr>
              <w:rPr>
                <w:ins w:id="648" w:author="Sigurlaug Hafliðadóttir" w:date="2021-04-17T12:21:00Z"/>
                <w:rFonts w:ascii="Trebuchet MS" w:hAnsi="Trebuchet MS"/>
                <w:sz w:val="20"/>
                <w:szCs w:val="20"/>
              </w:rPr>
            </w:pPr>
          </w:p>
        </w:tc>
      </w:tr>
    </w:tbl>
    <w:bookmarkEnd w:id="2"/>
    <w:p w14:paraId="4396F328" w14:textId="77777777" w:rsidR="0079799F" w:rsidRDefault="0079799F" w:rsidP="0079799F">
      <w:pPr>
        <w:rPr>
          <w:ins w:id="649" w:author="Sigurlaug Hafliðadóttir" w:date="2021-04-17T12:21:00Z"/>
        </w:rPr>
      </w:pPr>
      <w:ins w:id="650" w:author="Sigurlaug Hafliðadóttir" w:date="2021-04-17T12:21:00Z">
        <w:r>
          <w:t>________________________________________________________________________________</w:t>
        </w:r>
      </w:ins>
    </w:p>
    <w:p w14:paraId="64A7FC28" w14:textId="77777777" w:rsidR="00373F70" w:rsidRDefault="00373F70"/>
    <w:sectPr w:rsidR="00373F7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igurlaug Hafliðadóttir">
    <w15:presenceInfo w15:providerId="Windows Live" w15:userId="3524b7b1cf0b96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99F"/>
    <w:rsid w:val="00373F70"/>
    <w:rsid w:val="00492D48"/>
    <w:rsid w:val="00585FE9"/>
    <w:rsid w:val="00685039"/>
    <w:rsid w:val="0079799F"/>
    <w:rsid w:val="00AC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5FCAE"/>
  <w15:chartTrackingRefBased/>
  <w15:docId w15:val="{F02F54E2-8AEA-4429-AB65-1ACEAA7D5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99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rsid w:val="0079799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rebuchet MS" w:eastAsia="Arial Unicode MS" w:hAnsi="Trebuchet MS" w:cs="Arial Unicode MS"/>
      <w:color w:val="000000"/>
      <w:sz w:val="24"/>
      <w:szCs w:val="24"/>
      <w:u w:color="000000"/>
      <w:bdr w:val="nil"/>
      <w:lang w:val="en-US" w:eastAsia="da-DK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TextChar">
    <w:name w:val="Body Text Char"/>
    <w:basedOn w:val="DefaultParagraphFont"/>
    <w:link w:val="BodyText"/>
    <w:rsid w:val="0079799F"/>
    <w:rPr>
      <w:rFonts w:ascii="Trebuchet MS" w:eastAsia="Arial Unicode MS" w:hAnsi="Trebuchet MS" w:cs="Arial Unicode MS"/>
      <w:color w:val="000000"/>
      <w:sz w:val="24"/>
      <w:szCs w:val="24"/>
      <w:u w:color="000000"/>
      <w:bdr w:val="nil"/>
      <w:lang w:val="en-US" w:eastAsia="da-DK"/>
      <w14:textOutline w14:w="0" w14:cap="flat" w14:cmpd="sng" w14:algn="ctr">
        <w14:noFill/>
        <w14:prstDash w14:val="solid"/>
        <w14:bevel/>
      </w14:textOutline>
    </w:rPr>
  </w:style>
  <w:style w:type="character" w:customStyle="1" w:styleId="Ingen">
    <w:name w:val="Ingen"/>
    <w:rsid w:val="0079799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415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urlaug Hafliðadóttir</dc:creator>
  <cp:keywords/>
  <dc:description/>
  <cp:lastModifiedBy>Sigurlaug Hafliðadóttir</cp:lastModifiedBy>
  <cp:revision>3</cp:revision>
  <dcterms:created xsi:type="dcterms:W3CDTF">2021-04-17T10:21:00Z</dcterms:created>
  <dcterms:modified xsi:type="dcterms:W3CDTF">2021-05-05T09:57:00Z</dcterms:modified>
</cp:coreProperties>
</file>